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F4A" w:rsidRPr="00EA6560" w:rsidRDefault="00524F4A" w:rsidP="00A77EC1">
      <w:pPr>
        <w:spacing w:after="120" w:line="240" w:lineRule="auto"/>
        <w:rPr>
          <w:rFonts w:ascii="Arial" w:hAnsi="Arial" w:cs="Arial"/>
          <w:b/>
        </w:rPr>
      </w:pPr>
      <w:r w:rsidRPr="00EA6560">
        <w:rPr>
          <w:rFonts w:ascii="Arial" w:hAnsi="Arial" w:cs="Arial"/>
          <w:b/>
        </w:rPr>
        <w:t>Supplementary Figure S1. Related to Figure 1</w:t>
      </w:r>
    </w:p>
    <w:p w:rsidR="00524F4A" w:rsidRPr="00EA6560" w:rsidRDefault="000C4EC5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524F4A" w:rsidRPr="00EA6560">
        <w:rPr>
          <w:rFonts w:ascii="Arial" w:hAnsi="Arial" w:cs="Arial"/>
          <w:b/>
        </w:rPr>
        <w:t>.</w:t>
      </w:r>
      <w:r w:rsidR="00524F4A" w:rsidRPr="00EA6560">
        <w:rPr>
          <w:rFonts w:ascii="Arial" w:hAnsi="Arial" w:cs="Arial"/>
        </w:rPr>
        <w:t xml:space="preserve"> Kaplan-Meier plot for survival of renal cell carcinoma patients with high (red, n=129) versus low (blue, n=129) TRIM28 mRNA level (data source: TCGA)</w:t>
      </w:r>
    </w:p>
    <w:p w:rsidR="00524F4A" w:rsidRPr="00EA6560" w:rsidRDefault="000C4EC5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524F4A" w:rsidRPr="00EA6560">
        <w:rPr>
          <w:rFonts w:ascii="Arial" w:hAnsi="Arial" w:cs="Arial"/>
          <w:b/>
        </w:rPr>
        <w:t>.</w:t>
      </w:r>
      <w:r w:rsidR="00524F4A" w:rsidRPr="00EA6560">
        <w:rPr>
          <w:rFonts w:ascii="Arial" w:hAnsi="Arial" w:cs="Arial"/>
        </w:rPr>
        <w:t xml:space="preserve"> Kaplan-Meier plot for survival of renal cell carcinoma patients with high (red, n=58) versus low (blue, n=52) TRIM28 protein expression. (data source: CPTAC)</w:t>
      </w:r>
    </w:p>
    <w:p w:rsidR="00524F4A" w:rsidRPr="00EA6560" w:rsidRDefault="000C4EC5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</w:t>
      </w:r>
      <w:r w:rsidR="00524F4A" w:rsidRPr="00EA6560">
        <w:rPr>
          <w:rFonts w:ascii="Arial" w:hAnsi="Arial" w:cs="Arial"/>
          <w:b/>
        </w:rPr>
        <w:t>.</w:t>
      </w:r>
      <w:r w:rsidR="00524F4A" w:rsidRPr="00EA6560">
        <w:rPr>
          <w:rFonts w:ascii="Arial" w:hAnsi="Arial" w:cs="Arial"/>
        </w:rPr>
        <w:t xml:space="preserve"> </w:t>
      </w:r>
      <w:r w:rsidR="00CF15A4" w:rsidRPr="00EA6560">
        <w:rPr>
          <w:rFonts w:ascii="Arial" w:hAnsi="Arial" w:cs="Arial"/>
        </w:rPr>
        <w:t>WB</w:t>
      </w:r>
      <w:r w:rsidR="00524F4A" w:rsidRPr="00EA6560">
        <w:rPr>
          <w:rFonts w:ascii="Arial" w:hAnsi="Arial" w:cs="Arial"/>
        </w:rPr>
        <w:t xml:space="preserve"> results for </w:t>
      </w:r>
      <w:r w:rsidR="00CF15A4" w:rsidRPr="00EA6560">
        <w:rPr>
          <w:rFonts w:ascii="Arial" w:hAnsi="Arial" w:cs="Arial"/>
        </w:rPr>
        <w:t xml:space="preserve">WCE of </w:t>
      </w:r>
      <w:r w:rsidR="00524F4A" w:rsidRPr="00EA6560">
        <w:rPr>
          <w:rFonts w:ascii="Arial" w:hAnsi="Arial" w:cs="Arial"/>
        </w:rPr>
        <w:t>indicated cell lines of human kidney origin.</w:t>
      </w:r>
    </w:p>
    <w:p w:rsidR="005662A4" w:rsidRPr="00EA6560" w:rsidRDefault="005662A4" w:rsidP="007C744A">
      <w:pPr>
        <w:spacing w:after="0" w:line="240" w:lineRule="auto"/>
      </w:pPr>
    </w:p>
    <w:p w:rsidR="00524F4A" w:rsidRPr="00EA6560" w:rsidRDefault="00524F4A" w:rsidP="00A77EC1">
      <w:pPr>
        <w:spacing w:after="120" w:line="240" w:lineRule="auto"/>
        <w:rPr>
          <w:rFonts w:ascii="Arial" w:hAnsi="Arial" w:cs="Arial"/>
          <w:b/>
        </w:rPr>
      </w:pPr>
      <w:r w:rsidRPr="00EA6560">
        <w:rPr>
          <w:rFonts w:ascii="Arial" w:hAnsi="Arial" w:cs="Arial"/>
          <w:b/>
        </w:rPr>
        <w:t xml:space="preserve">Supplementary Figure S2. Related to Figure </w:t>
      </w:r>
      <w:r w:rsidR="008A100E" w:rsidRPr="00EA6560">
        <w:rPr>
          <w:rFonts w:ascii="Arial" w:hAnsi="Arial" w:cs="Arial"/>
          <w:b/>
        </w:rPr>
        <w:t>2</w:t>
      </w:r>
    </w:p>
    <w:p w:rsidR="00524F4A" w:rsidRPr="00EA6560" w:rsidRDefault="00524F4A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.</w:t>
      </w:r>
      <w:r w:rsidRPr="00EA6560">
        <w:rPr>
          <w:rFonts w:ascii="Arial" w:hAnsi="Arial" w:cs="Arial"/>
        </w:rPr>
        <w:t xml:space="preserve"> </w:t>
      </w:r>
      <w:r w:rsidR="000B49F5" w:rsidRPr="00EA6560">
        <w:rPr>
          <w:rFonts w:ascii="Arial" w:hAnsi="Arial" w:cs="Arial"/>
        </w:rPr>
        <w:t>WCE</w:t>
      </w:r>
      <w:r w:rsidRPr="00EA6560">
        <w:rPr>
          <w:rFonts w:ascii="Arial" w:hAnsi="Arial" w:cs="Arial"/>
        </w:rPr>
        <w:t xml:space="preserve"> </w:t>
      </w:r>
      <w:r w:rsidR="000B49F5" w:rsidRPr="00EA6560">
        <w:rPr>
          <w:rFonts w:ascii="Arial" w:hAnsi="Arial" w:cs="Arial"/>
        </w:rPr>
        <w:t xml:space="preserve">of </w:t>
      </w:r>
      <w:r w:rsidRPr="00EA6560">
        <w:rPr>
          <w:rFonts w:ascii="Arial" w:hAnsi="Arial" w:cs="Arial"/>
        </w:rPr>
        <w:t>control and TRIM28-OE ACHN cells</w:t>
      </w:r>
      <w:r w:rsidR="000B49F5" w:rsidRPr="00EA6560">
        <w:rPr>
          <w:rFonts w:ascii="Arial" w:hAnsi="Arial" w:cs="Arial"/>
        </w:rPr>
        <w:t xml:space="preserve"> were analyzed with WB</w:t>
      </w:r>
      <w:r w:rsidRPr="00EA6560">
        <w:rPr>
          <w:rFonts w:ascii="Arial" w:hAnsi="Arial" w:cs="Arial"/>
        </w:rPr>
        <w:t>.</w:t>
      </w:r>
    </w:p>
    <w:p w:rsidR="00524F4A" w:rsidRPr="00EA6560" w:rsidRDefault="00524F4A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.</w:t>
      </w:r>
      <w:r w:rsidRPr="00EA6560">
        <w:rPr>
          <w:rFonts w:ascii="Arial" w:hAnsi="Arial" w:cs="Arial"/>
        </w:rPr>
        <w:t xml:space="preserve"> Myc-TRIM28 was overexpressed in ACHN cells stably expressing GFP-LC3. </w:t>
      </w:r>
      <w:r w:rsidR="008B4BC7" w:rsidRPr="00EA6560">
        <w:rPr>
          <w:rFonts w:ascii="Arial" w:hAnsi="Arial" w:cs="Arial"/>
        </w:rPr>
        <w:t>WCE were analyzed with WB</w:t>
      </w:r>
      <w:r w:rsidRPr="00EA6560">
        <w:rPr>
          <w:rFonts w:ascii="Arial" w:hAnsi="Arial" w:cs="Arial"/>
        </w:rPr>
        <w:t>.</w:t>
      </w:r>
    </w:p>
    <w:p w:rsidR="00524F4A" w:rsidRPr="00EA6560" w:rsidRDefault="00524F4A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.</w:t>
      </w:r>
      <w:r w:rsidRPr="00EA6560">
        <w:rPr>
          <w:rFonts w:ascii="Arial" w:hAnsi="Arial" w:cs="Arial"/>
        </w:rPr>
        <w:t xml:space="preserve"> Control and TRIM28-OE Caki-1 cells were analyzed with transmission electron microscopy (scale bar=200nm).</w:t>
      </w:r>
    </w:p>
    <w:p w:rsidR="00524F4A" w:rsidRPr="00EA6560" w:rsidRDefault="00524F4A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.</w:t>
      </w:r>
      <w:r w:rsidRPr="00EA6560">
        <w:rPr>
          <w:rFonts w:ascii="Arial" w:hAnsi="Arial" w:cs="Arial"/>
        </w:rPr>
        <w:t xml:space="preserve"> Control and TRIM28-OE Caki-1 cells were immunostained with LAMP1 antibody. Nuclei were counter-stained with DAPI. </w:t>
      </w:r>
      <w:r w:rsidR="002536A1" w:rsidRPr="00EA6560">
        <w:rPr>
          <w:rFonts w:ascii="Arial" w:hAnsi="Arial" w:cs="Arial"/>
        </w:rPr>
        <w:t>Shown on the left are photos from fluorescent microscopy</w:t>
      </w:r>
      <w:r w:rsidRPr="00EA6560">
        <w:rPr>
          <w:rFonts w:ascii="Arial" w:hAnsi="Arial" w:cs="Arial"/>
        </w:rPr>
        <w:t xml:space="preserve"> (scale bar=10μm). Inserts </w:t>
      </w:r>
      <w:r w:rsidR="002536A1" w:rsidRPr="00EA6560">
        <w:rPr>
          <w:rFonts w:ascii="Arial" w:hAnsi="Arial" w:cs="Arial"/>
        </w:rPr>
        <w:t>are</w:t>
      </w:r>
      <w:r w:rsidRPr="00EA6560">
        <w:rPr>
          <w:rFonts w:ascii="Arial" w:hAnsi="Arial" w:cs="Arial"/>
        </w:rPr>
        <w:t xml:space="preserve"> magnified as indicated</w:t>
      </w:r>
      <w:r w:rsidR="007833C8">
        <w:rPr>
          <w:rFonts w:ascii="Arial" w:hAnsi="Arial" w:cs="Arial"/>
        </w:rPr>
        <w:t xml:space="preserve"> </w:t>
      </w:r>
      <w:r w:rsidR="007833C8">
        <w:rPr>
          <w:rFonts w:ascii="Arial" w:hAnsi="Arial" w:cs="Arial"/>
        </w:rPr>
        <w:t>(scale bar=1</w:t>
      </w:r>
      <w:r w:rsidR="007833C8" w:rsidRPr="00EA6560">
        <w:rPr>
          <w:rFonts w:ascii="Arial" w:hAnsi="Arial" w:cs="Arial"/>
        </w:rPr>
        <w:t>μm</w:t>
      </w:r>
      <w:r w:rsidR="007833C8">
        <w:rPr>
          <w:rFonts w:ascii="Arial" w:hAnsi="Arial" w:cs="Arial"/>
        </w:rPr>
        <w:t>)</w:t>
      </w:r>
      <w:r w:rsidRPr="00EA6560">
        <w:rPr>
          <w:rFonts w:ascii="Arial" w:hAnsi="Arial" w:cs="Arial"/>
        </w:rPr>
        <w:t xml:space="preserve">. Shown on the right </w:t>
      </w:r>
      <w:r w:rsidR="002536A1" w:rsidRPr="00EA6560">
        <w:rPr>
          <w:rFonts w:ascii="Arial" w:hAnsi="Arial" w:cs="Arial"/>
        </w:rPr>
        <w:t>is</w:t>
      </w:r>
      <w:r w:rsidRPr="00EA6560">
        <w:rPr>
          <w:rFonts w:ascii="Arial" w:hAnsi="Arial" w:cs="Arial"/>
        </w:rPr>
        <w:t xml:space="preserve"> statistical analysis for LAMP1 puncta</w:t>
      </w:r>
      <w:r w:rsidR="00ED51F7" w:rsidRPr="00EA6560">
        <w:rPr>
          <w:rFonts w:ascii="Arial" w:hAnsi="Arial" w:cs="Arial"/>
        </w:rPr>
        <w:t xml:space="preserve"> size</w:t>
      </w:r>
      <w:r w:rsidRPr="00EA6560">
        <w:rPr>
          <w:rFonts w:ascii="Arial" w:hAnsi="Arial" w:cs="Arial"/>
        </w:rPr>
        <w:t xml:space="preserve"> with mean and standard deviation shown in red horizontal bars (684 puncta in control, 843 puncta in TRIM28-OE).</w:t>
      </w:r>
      <w:r w:rsidR="009F0D9E" w:rsidRPr="00EA6560">
        <w:rPr>
          <w:rFonts w:ascii="Arial" w:hAnsi="Arial" w:cs="Arial"/>
        </w:rPr>
        <w:t xml:space="preserve"> </w:t>
      </w:r>
      <w:r w:rsidRPr="00EA6560">
        <w:rPr>
          <w:rFonts w:ascii="Arial" w:hAnsi="Arial" w:cs="Arial"/>
        </w:rPr>
        <w:t>P value was calculated from Student's t-test.</w:t>
      </w:r>
    </w:p>
    <w:p w:rsidR="00524F4A" w:rsidRPr="00EA6560" w:rsidRDefault="00524F4A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.</w:t>
      </w:r>
      <w:r w:rsidRPr="00EA6560">
        <w:rPr>
          <w:rFonts w:ascii="Arial" w:hAnsi="Arial" w:cs="Arial"/>
        </w:rPr>
        <w:t xml:space="preserve"> Myc-TRIM28 was overexpressed in ACHN cells. </w:t>
      </w:r>
      <w:r w:rsidR="000C41A9" w:rsidRPr="00EA6560">
        <w:rPr>
          <w:rFonts w:ascii="Arial" w:hAnsi="Arial" w:cs="Arial"/>
        </w:rPr>
        <w:t>WCE were analyzed with WB</w:t>
      </w:r>
      <w:r w:rsidRPr="00EA6560">
        <w:rPr>
          <w:rFonts w:ascii="Arial" w:hAnsi="Arial" w:cs="Arial"/>
        </w:rPr>
        <w:t xml:space="preserve">. </w:t>
      </w:r>
      <w:r w:rsidR="00161187" w:rsidRPr="00EA6560">
        <w:rPr>
          <w:rFonts w:ascii="Arial" w:hAnsi="Arial" w:cs="Arial"/>
        </w:rPr>
        <w:t>The left panel</w:t>
      </w:r>
      <w:r w:rsidR="000C41A9" w:rsidRPr="00EA6560">
        <w:rPr>
          <w:rFonts w:ascii="Arial" w:hAnsi="Arial" w:cs="Arial"/>
        </w:rPr>
        <w:t xml:space="preserve"> shows WB images. </w:t>
      </w:r>
      <w:r w:rsidR="00161187" w:rsidRPr="00EA6560">
        <w:rPr>
          <w:rFonts w:ascii="Arial" w:hAnsi="Arial" w:cs="Arial"/>
        </w:rPr>
        <w:t>T</w:t>
      </w:r>
      <w:r w:rsidRPr="00EA6560">
        <w:rPr>
          <w:rFonts w:ascii="Arial" w:hAnsi="Arial" w:cs="Arial"/>
        </w:rPr>
        <w:t>he right</w:t>
      </w:r>
      <w:r w:rsidR="00161187" w:rsidRPr="00EA6560">
        <w:rPr>
          <w:rFonts w:ascii="Arial" w:hAnsi="Arial" w:cs="Arial"/>
        </w:rPr>
        <w:t xml:space="preserve"> panel</w:t>
      </w:r>
      <w:r w:rsidRPr="00EA6560">
        <w:rPr>
          <w:rFonts w:ascii="Arial" w:hAnsi="Arial" w:cs="Arial"/>
        </w:rPr>
        <w:t xml:space="preserve"> shows densitometry analysis of </w:t>
      </w:r>
      <w:r w:rsidR="000C41A9" w:rsidRPr="00EA6560">
        <w:rPr>
          <w:rFonts w:ascii="Arial" w:hAnsi="Arial" w:cs="Arial"/>
        </w:rPr>
        <w:t xml:space="preserve">relative p-S6K level from </w:t>
      </w:r>
      <w:r w:rsidRPr="00EA6560">
        <w:rPr>
          <w:rFonts w:ascii="Arial" w:hAnsi="Arial" w:cs="Arial"/>
        </w:rPr>
        <w:t>three biological replicates</w:t>
      </w:r>
      <w:r w:rsidR="000C41A9" w:rsidRPr="00EA6560">
        <w:rPr>
          <w:rFonts w:ascii="Arial" w:hAnsi="Arial" w:cs="Arial"/>
        </w:rPr>
        <w:t xml:space="preserve">. </w:t>
      </w:r>
      <w:r w:rsidRPr="00EA6560">
        <w:rPr>
          <w:rFonts w:ascii="Arial" w:hAnsi="Arial" w:cs="Arial"/>
        </w:rPr>
        <w:t xml:space="preserve">p-S6K level </w:t>
      </w:r>
      <w:r w:rsidR="00BF204E" w:rsidRPr="00EA6560">
        <w:rPr>
          <w:rFonts w:ascii="Arial" w:hAnsi="Arial" w:cs="Arial"/>
        </w:rPr>
        <w:t>is</w:t>
      </w:r>
      <w:r w:rsidR="004F6844" w:rsidRPr="00EA6560">
        <w:rPr>
          <w:rFonts w:ascii="Arial" w:hAnsi="Arial" w:cs="Arial"/>
        </w:rPr>
        <w:t xml:space="preserve"> </w:t>
      </w:r>
      <w:r w:rsidR="000C41A9" w:rsidRPr="00EA6560">
        <w:rPr>
          <w:rFonts w:ascii="Arial" w:hAnsi="Arial" w:cs="Arial"/>
        </w:rPr>
        <w:t xml:space="preserve">presented as relative ratio to </w:t>
      </w:r>
      <w:r w:rsidRPr="00EA6560">
        <w:rPr>
          <w:rFonts w:ascii="Arial" w:hAnsi="Arial" w:cs="Arial"/>
        </w:rPr>
        <w:t>ACTIN. Error bars denote standard deviation and P value was calculated from Student</w:t>
      </w:r>
      <w:r w:rsidR="00E85BA0" w:rsidRPr="00EA6560">
        <w:rPr>
          <w:rFonts w:ascii="Arial" w:hAnsi="Arial" w:cs="Arial"/>
        </w:rPr>
        <w:t>'s</w:t>
      </w:r>
      <w:r w:rsidRPr="00EA6560">
        <w:rPr>
          <w:rFonts w:ascii="Arial" w:hAnsi="Arial" w:cs="Arial"/>
        </w:rPr>
        <w:t xml:space="preserve"> t-test.</w:t>
      </w:r>
    </w:p>
    <w:p w:rsidR="00524F4A" w:rsidRPr="00EA6560" w:rsidRDefault="00524F4A" w:rsidP="007C744A">
      <w:pPr>
        <w:spacing w:after="0" w:line="240" w:lineRule="auto"/>
      </w:pPr>
    </w:p>
    <w:p w:rsidR="008A100E" w:rsidRPr="00EA6560" w:rsidRDefault="008A100E" w:rsidP="00A77EC1">
      <w:pPr>
        <w:snapToGrid w:val="0"/>
        <w:spacing w:after="120" w:line="240" w:lineRule="auto"/>
        <w:rPr>
          <w:rFonts w:ascii="Arial" w:hAnsi="Arial" w:cs="Arial"/>
          <w:b/>
        </w:rPr>
      </w:pPr>
      <w:r w:rsidRPr="00EA6560">
        <w:rPr>
          <w:rFonts w:ascii="Arial" w:hAnsi="Arial" w:cs="Arial"/>
          <w:b/>
        </w:rPr>
        <w:t>Supplementary Figure S3. Related to Figure 3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</w:t>
      </w:r>
      <w:r w:rsidR="00566384" w:rsidRPr="00EA6560">
        <w:rPr>
          <w:rFonts w:ascii="Arial" w:hAnsi="Arial" w:cs="Arial"/>
        </w:rPr>
        <w:t>WCE of c</w:t>
      </w:r>
      <w:r w:rsidR="008A100E" w:rsidRPr="00EA6560">
        <w:rPr>
          <w:rFonts w:ascii="Arial" w:hAnsi="Arial" w:cs="Arial"/>
        </w:rPr>
        <w:t xml:space="preserve">ontrol </w:t>
      </w:r>
      <w:r w:rsidR="007B25DD" w:rsidRPr="00EA6560">
        <w:rPr>
          <w:rFonts w:ascii="Arial" w:hAnsi="Arial" w:cs="Arial"/>
        </w:rPr>
        <w:t>and</w:t>
      </w:r>
      <w:r w:rsidR="008A100E" w:rsidRPr="00EA6560">
        <w:rPr>
          <w:rFonts w:ascii="Arial" w:hAnsi="Arial" w:cs="Arial"/>
        </w:rPr>
        <w:t xml:space="preserve"> TRIM28-KD</w:t>
      </w:r>
      <w:r w:rsidR="00566384" w:rsidRPr="00EA6560">
        <w:rPr>
          <w:rFonts w:ascii="Arial" w:hAnsi="Arial" w:cs="Arial"/>
        </w:rPr>
        <w:t xml:space="preserve"> </w:t>
      </w:r>
      <w:r w:rsidR="008A100E" w:rsidRPr="00EA6560">
        <w:rPr>
          <w:rFonts w:ascii="Arial" w:hAnsi="Arial" w:cs="Arial"/>
        </w:rPr>
        <w:t>Caki-1 cells were analyzed by W</w:t>
      </w:r>
      <w:r w:rsidR="006C52AC" w:rsidRPr="00EA6560">
        <w:rPr>
          <w:rFonts w:ascii="Arial" w:hAnsi="Arial" w:cs="Arial"/>
        </w:rPr>
        <w:t>B</w:t>
      </w:r>
      <w:r w:rsidR="008A100E" w:rsidRPr="00EA6560">
        <w:rPr>
          <w:rFonts w:ascii="Arial" w:hAnsi="Arial" w:cs="Arial"/>
        </w:rPr>
        <w:t>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</w:t>
      </w:r>
      <w:r w:rsidR="00566384" w:rsidRPr="00EA6560">
        <w:rPr>
          <w:rFonts w:ascii="Arial" w:hAnsi="Arial" w:cs="Arial"/>
        </w:rPr>
        <w:t>WCE of c</w:t>
      </w:r>
      <w:r w:rsidR="008A100E" w:rsidRPr="00EA6560">
        <w:rPr>
          <w:rFonts w:ascii="Arial" w:hAnsi="Arial" w:cs="Arial"/>
        </w:rPr>
        <w:t xml:space="preserve">ontrol </w:t>
      </w:r>
      <w:r w:rsidR="007B25DD" w:rsidRPr="00EA6560">
        <w:rPr>
          <w:rFonts w:ascii="Arial" w:hAnsi="Arial" w:cs="Arial"/>
        </w:rPr>
        <w:t>and</w:t>
      </w:r>
      <w:r w:rsidR="008A100E" w:rsidRPr="00EA6560">
        <w:rPr>
          <w:rFonts w:ascii="Arial" w:hAnsi="Arial" w:cs="Arial"/>
        </w:rPr>
        <w:t xml:space="preserve"> TRIM28-OE</w:t>
      </w:r>
      <w:r w:rsidR="00566384" w:rsidRPr="00EA6560">
        <w:rPr>
          <w:rFonts w:ascii="Arial" w:hAnsi="Arial" w:cs="Arial"/>
        </w:rPr>
        <w:t xml:space="preserve"> </w:t>
      </w:r>
      <w:r w:rsidR="008A100E" w:rsidRPr="00EA6560">
        <w:rPr>
          <w:rFonts w:ascii="Arial" w:hAnsi="Arial" w:cs="Arial"/>
        </w:rPr>
        <w:t>Caki-1 cells were analyzed by W</w:t>
      </w:r>
      <w:r w:rsidR="006C52AC" w:rsidRPr="00EA6560">
        <w:rPr>
          <w:rFonts w:ascii="Arial" w:hAnsi="Arial" w:cs="Arial"/>
        </w:rPr>
        <w:t>B</w:t>
      </w:r>
      <w:r w:rsidR="008A100E" w:rsidRPr="00EA6560">
        <w:rPr>
          <w:rFonts w:ascii="Arial" w:hAnsi="Arial" w:cs="Arial"/>
        </w:rPr>
        <w:t>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Control or TRIM28-KD Caki-1 cells were analyzed by realtime RT-PCR. Shown are the relative mRNA levels of indicated genes. Error bars denote standard deviation of three technical replicates. P values were calculated from Student's t-test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FLAG-TFE3 and Myc-TRIM28 were cotransfected into 293T cells. Cells were collected 48 hours later for coIP-WB analysis as indicated. "Input" denotes 1% input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Interaction between endogenous TRIM28 and TFE3 in Caki-1 </w:t>
      </w:r>
      <w:r w:rsidR="00562F06" w:rsidRPr="00EA6560">
        <w:rPr>
          <w:rFonts w:ascii="Arial" w:hAnsi="Arial" w:cs="Arial"/>
        </w:rPr>
        <w:t>was</w:t>
      </w:r>
      <w:r w:rsidR="008A100E" w:rsidRPr="00EA6560">
        <w:rPr>
          <w:rFonts w:ascii="Arial" w:hAnsi="Arial" w:cs="Arial"/>
        </w:rPr>
        <w:t xml:space="preserve"> analyzed with CoIP-WB assay. "Input" denotes 1% input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f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</w:t>
      </w:r>
      <w:r w:rsidR="00626223" w:rsidRPr="00EA6560">
        <w:rPr>
          <w:rFonts w:ascii="Arial" w:hAnsi="Arial" w:cs="Arial"/>
        </w:rPr>
        <w:t>WCE of c</w:t>
      </w:r>
      <w:r w:rsidR="008A100E" w:rsidRPr="00EA6560">
        <w:rPr>
          <w:rFonts w:ascii="Arial" w:hAnsi="Arial" w:cs="Arial"/>
        </w:rPr>
        <w:t>ontrol and TRIM28-KD ACHN cells were analyzed by W</w:t>
      </w:r>
      <w:r w:rsidR="009D3798" w:rsidRPr="00EA6560">
        <w:rPr>
          <w:rFonts w:ascii="Arial" w:hAnsi="Arial" w:cs="Arial"/>
        </w:rPr>
        <w:t>B</w:t>
      </w:r>
      <w:r w:rsidR="008A100E" w:rsidRPr="00EA6560">
        <w:rPr>
          <w:rFonts w:ascii="Arial" w:hAnsi="Arial" w:cs="Arial"/>
        </w:rPr>
        <w:t>.</w:t>
      </w:r>
    </w:p>
    <w:p w:rsidR="008A100E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g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Equal amount</w:t>
      </w:r>
      <w:r w:rsidR="00571072" w:rsidRPr="00EA6560">
        <w:rPr>
          <w:rFonts w:ascii="Arial" w:hAnsi="Arial" w:cs="Arial"/>
        </w:rPr>
        <w:t>s</w:t>
      </w:r>
      <w:r w:rsidR="008A100E" w:rsidRPr="00EA6560">
        <w:rPr>
          <w:rFonts w:ascii="Arial" w:hAnsi="Arial" w:cs="Arial"/>
        </w:rPr>
        <w:t xml:space="preserve"> of </w:t>
      </w:r>
      <w:r w:rsidR="009D3798" w:rsidRPr="00EA6560">
        <w:rPr>
          <w:rFonts w:ascii="Arial" w:hAnsi="Arial" w:cs="Arial"/>
        </w:rPr>
        <w:t>WCE</w:t>
      </w:r>
      <w:r w:rsidR="008A100E" w:rsidRPr="00EA6560">
        <w:rPr>
          <w:rFonts w:ascii="Arial" w:hAnsi="Arial" w:cs="Arial"/>
        </w:rPr>
        <w:t xml:space="preserve"> from four cell lines </w:t>
      </w:r>
      <w:r w:rsidR="008E3B21" w:rsidRPr="00EA6560">
        <w:rPr>
          <w:rFonts w:ascii="Arial" w:hAnsi="Arial" w:cs="Arial"/>
        </w:rPr>
        <w:t>were</w:t>
      </w:r>
      <w:r w:rsidR="008A100E" w:rsidRPr="00EA6560">
        <w:rPr>
          <w:rFonts w:ascii="Arial" w:hAnsi="Arial" w:cs="Arial"/>
        </w:rPr>
        <w:t xml:space="preserve"> analyzed with </w:t>
      </w:r>
      <w:r w:rsidR="009D3798" w:rsidRPr="00EA6560">
        <w:rPr>
          <w:rFonts w:ascii="Arial" w:hAnsi="Arial" w:cs="Arial"/>
        </w:rPr>
        <w:t>WB</w:t>
      </w:r>
      <w:r w:rsidR="008A100E" w:rsidRPr="00EA6560">
        <w:rPr>
          <w:rFonts w:ascii="Arial" w:hAnsi="Arial" w:cs="Arial"/>
        </w:rPr>
        <w:t>.</w:t>
      </w:r>
    </w:p>
    <w:p w:rsidR="0040683D" w:rsidRPr="00EA6560" w:rsidRDefault="004B2647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h.</w:t>
      </w:r>
      <w:r w:rsidRPr="00EA6560">
        <w:rPr>
          <w:rFonts w:ascii="Arial" w:hAnsi="Arial" w:cs="Arial"/>
        </w:rPr>
        <w:t xml:space="preserve"> TRIM28 was overexpressed in</w:t>
      </w:r>
      <w:r w:rsidR="00705998" w:rsidRPr="00EA6560">
        <w:rPr>
          <w:rFonts w:ascii="Arial" w:hAnsi="Arial" w:cs="Arial"/>
        </w:rPr>
        <w:t xml:space="preserve"> </w:t>
      </w:r>
      <w:r w:rsidRPr="00EA6560">
        <w:rPr>
          <w:rFonts w:ascii="Arial" w:hAnsi="Arial" w:cs="Arial"/>
        </w:rPr>
        <w:t>ACHN cells. TFE3 enrichment on WIPI2 gene promoter was then analyzed with C</w:t>
      </w:r>
      <w:r w:rsidR="00705998" w:rsidRPr="00EA6560">
        <w:rPr>
          <w:rFonts w:ascii="Arial" w:hAnsi="Arial" w:cs="Arial"/>
        </w:rPr>
        <w:t>hIP</w:t>
      </w:r>
      <w:r w:rsidRPr="00EA6560">
        <w:rPr>
          <w:rFonts w:ascii="Arial" w:hAnsi="Arial" w:cs="Arial"/>
        </w:rPr>
        <w:t xml:space="preserve"> followed with realtime-PCR.</w:t>
      </w:r>
      <w:r w:rsidR="00705998" w:rsidRPr="00EA6560">
        <w:rPr>
          <w:rFonts w:ascii="Arial" w:hAnsi="Arial" w:cs="Arial"/>
        </w:rPr>
        <w:t xml:space="preserve"> </w:t>
      </w:r>
      <w:r w:rsidRPr="00EA6560">
        <w:rPr>
          <w:rFonts w:ascii="Arial" w:hAnsi="Arial" w:cs="Arial"/>
        </w:rPr>
        <w:t>Error bars denote standard deviation of three technical replicates. P values were calculated from Student's t-test.</w:t>
      </w:r>
    </w:p>
    <w:p w:rsidR="004B2647" w:rsidRPr="00EA6560" w:rsidRDefault="004B2647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i.</w:t>
      </w:r>
      <w:r w:rsidRPr="00EA6560">
        <w:rPr>
          <w:rFonts w:ascii="Arial" w:hAnsi="Arial" w:cs="Arial"/>
        </w:rPr>
        <w:t xml:space="preserve"> TFE3 was knocked-down in control or TRIM28-OE Caki-1 cells. Shown are real-time RT-PCR results for relative mRNA level of </w:t>
      </w:r>
      <w:r w:rsidR="0030051A" w:rsidRPr="00EA6560">
        <w:rPr>
          <w:rFonts w:ascii="Arial" w:hAnsi="Arial" w:cs="Arial"/>
        </w:rPr>
        <w:t>MAP1LC3B</w:t>
      </w:r>
      <w:r w:rsidRPr="00EA6560">
        <w:rPr>
          <w:rFonts w:ascii="Arial" w:hAnsi="Arial" w:cs="Arial"/>
        </w:rPr>
        <w:t>. Error bars denote standard deviation of three technical replicates. P values wer</w:t>
      </w:r>
      <w:r w:rsidR="000872E7" w:rsidRPr="00EA6560">
        <w:rPr>
          <w:rFonts w:ascii="Arial" w:hAnsi="Arial" w:cs="Arial"/>
        </w:rPr>
        <w:t>e calculated from one-way ANOVA and corrected for multiple comparison</w:t>
      </w:r>
      <w:r w:rsidRPr="00EA6560">
        <w:rPr>
          <w:rFonts w:ascii="Arial" w:hAnsi="Arial" w:cs="Arial"/>
        </w:rPr>
        <w:t>.</w:t>
      </w:r>
    </w:p>
    <w:p w:rsidR="008A100E" w:rsidRPr="00EA6560" w:rsidRDefault="0040683D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j</w:t>
      </w:r>
      <w:r w:rsidR="008A100E" w:rsidRPr="00EA6560">
        <w:rPr>
          <w:rFonts w:ascii="Arial" w:hAnsi="Arial" w:cs="Arial"/>
          <w:b/>
        </w:rPr>
        <w:t>.</w:t>
      </w:r>
      <w:r w:rsidR="008A100E" w:rsidRPr="00EA6560">
        <w:rPr>
          <w:rFonts w:ascii="Arial" w:hAnsi="Arial" w:cs="Arial"/>
        </w:rPr>
        <w:t xml:space="preserve"> GSEA analysis for correlation between TRIM28 expression and autophagic gene signature in TCGA RCC patient samples </w:t>
      </w:r>
      <w:r w:rsidR="00BC7230" w:rsidRPr="00EA6560">
        <w:rPr>
          <w:rFonts w:ascii="Arial" w:hAnsi="Arial" w:cs="Arial"/>
        </w:rPr>
        <w:t>in which</w:t>
      </w:r>
      <w:r w:rsidR="008A100E" w:rsidRPr="00EA6560">
        <w:rPr>
          <w:rFonts w:ascii="Arial" w:hAnsi="Arial" w:cs="Arial"/>
        </w:rPr>
        <w:t xml:space="preserve"> TFE3 mRNA</w:t>
      </w:r>
      <w:r w:rsidR="00B54F81" w:rsidRPr="00EA6560">
        <w:rPr>
          <w:rFonts w:ascii="Arial" w:hAnsi="Arial" w:cs="Arial"/>
        </w:rPr>
        <w:t xml:space="preserve"> level</w:t>
      </w:r>
      <w:r w:rsidR="008A100E" w:rsidRPr="00EA6560">
        <w:rPr>
          <w:rFonts w:ascii="Arial" w:hAnsi="Arial" w:cs="Arial"/>
        </w:rPr>
        <w:t xml:space="preserve"> is relatively higher than TFEB and MITF</w:t>
      </w:r>
      <w:r w:rsidR="00736AEA" w:rsidRPr="00EA6560">
        <w:rPr>
          <w:rFonts w:ascii="Arial" w:hAnsi="Arial" w:cs="Arial"/>
        </w:rPr>
        <w:t xml:space="preserve"> (64 patients for 1.5 fold higher, 19 patients for 2 fold higher)</w:t>
      </w:r>
      <w:r w:rsidR="008A100E" w:rsidRPr="00EA6560">
        <w:rPr>
          <w:rFonts w:ascii="Arial" w:hAnsi="Arial" w:cs="Arial"/>
        </w:rPr>
        <w:t>.</w:t>
      </w:r>
    </w:p>
    <w:p w:rsidR="008A100E" w:rsidRPr="00EA6560" w:rsidRDefault="008A100E" w:rsidP="007C744A">
      <w:pPr>
        <w:spacing w:after="0" w:line="240" w:lineRule="auto"/>
      </w:pPr>
    </w:p>
    <w:p w:rsidR="000F65B9" w:rsidRPr="00EA6560" w:rsidRDefault="000F65B9" w:rsidP="00A77EC1">
      <w:pPr>
        <w:snapToGrid w:val="0"/>
        <w:spacing w:after="120" w:line="240" w:lineRule="auto"/>
        <w:rPr>
          <w:rFonts w:ascii="Arial" w:hAnsi="Arial" w:cs="Arial"/>
          <w:b/>
        </w:rPr>
      </w:pPr>
      <w:r w:rsidRPr="00EA6560">
        <w:rPr>
          <w:rFonts w:ascii="Arial" w:hAnsi="Arial" w:cs="Arial"/>
          <w:b/>
        </w:rPr>
        <w:t>Supplementary Figure S4. Related to Figure 4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lastRenderedPageBreak/>
        <w:t>a.</w:t>
      </w:r>
      <w:r w:rsidRPr="00EA6560">
        <w:rPr>
          <w:rFonts w:ascii="Arial" w:hAnsi="Arial" w:cs="Arial"/>
        </w:rPr>
        <w:t xml:space="preserve"> TRIM28 was knocked-down in Caki-1 cells. Cells were then analyzed with realtime RT-PCR. Shown are the relative mRNA level of TFE3. Error bars denote standard deviation</w:t>
      </w:r>
      <w:r w:rsidR="00EA0E22" w:rsidRPr="00EA6560">
        <w:rPr>
          <w:rFonts w:ascii="Arial" w:hAnsi="Arial" w:cs="Arial"/>
        </w:rPr>
        <w:t xml:space="preserve"> of three technical replicates.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.</w:t>
      </w:r>
      <w:r w:rsidRPr="00EA6560">
        <w:rPr>
          <w:rFonts w:ascii="Arial" w:hAnsi="Arial" w:cs="Arial"/>
        </w:rPr>
        <w:t xml:space="preserve"> Control and TRIM28-KD cells were treated with 25μg/ml Chx for indicated time. </w:t>
      </w:r>
      <w:r w:rsidR="000C2457" w:rsidRPr="00EA6560">
        <w:rPr>
          <w:rFonts w:ascii="Arial" w:hAnsi="Arial" w:cs="Arial" w:hint="eastAsia"/>
        </w:rPr>
        <w:t>WCE</w:t>
      </w:r>
      <w:r w:rsidRPr="00EA6560">
        <w:rPr>
          <w:rFonts w:ascii="Arial" w:hAnsi="Arial" w:cs="Arial"/>
        </w:rPr>
        <w:t xml:space="preserve"> were analyzed with W</w:t>
      </w:r>
      <w:r w:rsidR="000C2457" w:rsidRPr="00EA6560">
        <w:rPr>
          <w:rFonts w:ascii="Arial" w:hAnsi="Arial" w:cs="Arial"/>
        </w:rPr>
        <w:t>B</w:t>
      </w:r>
      <w:r w:rsidRPr="00EA6560">
        <w:rPr>
          <w:rFonts w:ascii="Arial" w:hAnsi="Arial" w:cs="Arial"/>
        </w:rPr>
        <w:t xml:space="preserve">. </w:t>
      </w:r>
      <w:r w:rsidR="002F3044" w:rsidRPr="00EA6560">
        <w:rPr>
          <w:rFonts w:ascii="Arial" w:hAnsi="Arial" w:cs="Arial"/>
        </w:rPr>
        <w:t xml:space="preserve">On the left shows blot images. On the right shows densitometry analysis of TFE3 level presented as relative ratio to ACTIN. </w:t>
      </w:r>
      <w:r w:rsidRPr="00EA6560">
        <w:rPr>
          <w:rFonts w:ascii="Arial" w:hAnsi="Arial" w:cs="Arial"/>
        </w:rPr>
        <w:t xml:space="preserve">Error bars denote standard deviation of three biological replicates. P values </w:t>
      </w:r>
      <w:r w:rsidR="00670F64" w:rsidRPr="00EA6560">
        <w:rPr>
          <w:rFonts w:ascii="Arial" w:hAnsi="Arial" w:cs="Arial"/>
        </w:rPr>
        <w:t>were calculated from two-way AN</w:t>
      </w:r>
      <w:r w:rsidRPr="00EA6560">
        <w:rPr>
          <w:rFonts w:ascii="Arial" w:hAnsi="Arial" w:cs="Arial"/>
        </w:rPr>
        <w:t>OVA.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.</w:t>
      </w:r>
      <w:r w:rsidRPr="00EA6560">
        <w:rPr>
          <w:rFonts w:ascii="Arial" w:hAnsi="Arial" w:cs="Arial"/>
        </w:rPr>
        <w:t xml:space="preserve"> Caki-1 and ACHN cells were treated with 25μM MG132 or 20μM HCQ for 8 hours. </w:t>
      </w:r>
      <w:r w:rsidR="00436750" w:rsidRPr="00EA6560">
        <w:rPr>
          <w:rFonts w:ascii="Arial" w:hAnsi="Arial" w:cs="Arial"/>
        </w:rPr>
        <w:t>WCE were analyzed with WB</w:t>
      </w:r>
      <w:r w:rsidRPr="00EA6560">
        <w:rPr>
          <w:rFonts w:ascii="Arial" w:hAnsi="Arial" w:cs="Arial"/>
        </w:rPr>
        <w:t>.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.</w:t>
      </w:r>
      <w:r w:rsidRPr="00EA6560">
        <w:rPr>
          <w:rFonts w:ascii="Arial" w:hAnsi="Arial" w:cs="Arial"/>
        </w:rPr>
        <w:t xml:space="preserve"> Control or TRIM28-KD ACHN cells were treated with 25μM MG132 for 8 hours. </w:t>
      </w:r>
      <w:r w:rsidR="00490D7D" w:rsidRPr="00EA6560">
        <w:rPr>
          <w:rFonts w:ascii="Arial" w:hAnsi="Arial" w:cs="Arial"/>
        </w:rPr>
        <w:t>WCE were analyzed with WB.</w:t>
      </w:r>
      <w:r w:rsidR="004272F2" w:rsidRPr="00EA6560">
        <w:rPr>
          <w:rFonts w:ascii="Arial" w:hAnsi="Arial" w:cs="Arial"/>
        </w:rPr>
        <w:t xml:space="preserve"> On the left shows blot images. On the right shows densitometry analysis of TFE3 level presented as relative ratio to ACTIN. Error bars denote standard deviation of three biological replicates. P values </w:t>
      </w:r>
      <w:r w:rsidR="00E563C9" w:rsidRPr="00EA6560">
        <w:rPr>
          <w:rFonts w:ascii="Arial" w:hAnsi="Arial" w:cs="Arial"/>
        </w:rPr>
        <w:t>were calculated from one</w:t>
      </w:r>
      <w:r w:rsidR="004272F2" w:rsidRPr="00EA6560">
        <w:rPr>
          <w:rFonts w:ascii="Arial" w:hAnsi="Arial" w:cs="Arial"/>
        </w:rPr>
        <w:t>-way ANOVA.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.</w:t>
      </w:r>
      <w:r w:rsidRPr="00EA6560">
        <w:rPr>
          <w:rFonts w:ascii="Arial" w:hAnsi="Arial" w:cs="Arial"/>
        </w:rPr>
        <w:t xml:space="preserve"> FLAG-TFE3, HA-SUMO1 and Myc-TRIM28 (WT for wildtype, C/A for C65A/C68A) were co-transfected into 293T cells as indicated. 48 hours later, cells were collected for IP-WB analysis as indicated.</w:t>
      </w:r>
    </w:p>
    <w:p w:rsidR="000F65B9" w:rsidRPr="00EA6560" w:rsidRDefault="000F65B9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f</w:t>
      </w:r>
      <w:r w:rsidRPr="00EA6560">
        <w:rPr>
          <w:rFonts w:ascii="Arial" w:hAnsi="Arial" w:cs="Arial"/>
        </w:rPr>
        <w:t xml:space="preserve">. TRIM28 Wild-type (WT) or inactive C65A/C68A mutant (C/A) </w:t>
      </w:r>
      <w:r w:rsidR="00D00C0B" w:rsidRPr="00EA6560">
        <w:rPr>
          <w:rFonts w:ascii="Arial" w:hAnsi="Arial" w:cs="Arial"/>
        </w:rPr>
        <w:t>was</w:t>
      </w:r>
      <w:r w:rsidRPr="00EA6560">
        <w:rPr>
          <w:rFonts w:ascii="Arial" w:hAnsi="Arial" w:cs="Arial"/>
        </w:rPr>
        <w:t xml:space="preserve"> overexpressed in ACHN cells. </w:t>
      </w:r>
      <w:r w:rsidR="00EA4753" w:rsidRPr="00EA6560">
        <w:rPr>
          <w:rFonts w:ascii="Arial" w:hAnsi="Arial" w:cs="Arial"/>
        </w:rPr>
        <w:t>WCE</w:t>
      </w:r>
      <w:r w:rsidRPr="00EA6560">
        <w:rPr>
          <w:rFonts w:ascii="Arial" w:hAnsi="Arial" w:cs="Arial"/>
        </w:rPr>
        <w:t xml:space="preserve"> were analyzed with Western Blot.</w:t>
      </w:r>
    </w:p>
    <w:p w:rsidR="00FE62CB" w:rsidRPr="00EA6560" w:rsidRDefault="00FE62CB" w:rsidP="00FE62CB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 xml:space="preserve">g. </w:t>
      </w:r>
      <w:r w:rsidRPr="00EA6560">
        <w:rPr>
          <w:rFonts w:ascii="Arial" w:hAnsi="Arial" w:cs="Arial"/>
        </w:rPr>
        <w:t>Proliferation of the same cells as in (</w:t>
      </w:r>
      <w:r w:rsidR="00626100" w:rsidRPr="00EA6560">
        <w:rPr>
          <w:rFonts w:ascii="Arial" w:hAnsi="Arial" w:cs="Arial"/>
        </w:rPr>
        <w:t>f</w:t>
      </w:r>
      <w:r w:rsidRPr="00EA6560">
        <w:rPr>
          <w:rFonts w:ascii="Arial" w:hAnsi="Arial" w:cs="Arial"/>
        </w:rPr>
        <w:t xml:space="preserve">) was analyzed with cell counting. Shown are relative proliferation fold over 7 days. Error bars denote standard deviation of four biological replicates. P values were calculated from </w:t>
      </w:r>
      <w:r w:rsidR="00760E51" w:rsidRPr="00EA6560">
        <w:rPr>
          <w:rFonts w:ascii="Arial" w:hAnsi="Arial" w:cs="Arial"/>
        </w:rPr>
        <w:t>one-way ANOVA</w:t>
      </w:r>
      <w:r w:rsidRPr="00EA6560">
        <w:rPr>
          <w:rFonts w:ascii="Arial" w:hAnsi="Arial" w:cs="Arial"/>
        </w:rPr>
        <w:t>.</w:t>
      </w:r>
    </w:p>
    <w:p w:rsidR="00FE62CB" w:rsidRPr="00EA6560" w:rsidRDefault="00FE62CB" w:rsidP="00FE62CB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h.</w:t>
      </w:r>
      <w:r w:rsidRPr="00EA6560">
        <w:rPr>
          <w:rFonts w:ascii="Arial" w:hAnsi="Arial" w:cs="Arial"/>
        </w:rPr>
        <w:t xml:space="preserve"> 1000 TRIM28 Wild-type (WT) or inactive C65A/C68A mutant (C/A) cells were seeded into 3.5cm dishes. 14 days later, cell colonies were fixed and stained with crystal violet.</w:t>
      </w:r>
    </w:p>
    <w:p w:rsidR="000F65B9" w:rsidRPr="00EA6560" w:rsidRDefault="000F65B9" w:rsidP="007C744A">
      <w:pPr>
        <w:spacing w:after="0" w:line="240" w:lineRule="auto"/>
      </w:pPr>
    </w:p>
    <w:p w:rsidR="00FF33F2" w:rsidRPr="00EA6560" w:rsidRDefault="00FF33F2" w:rsidP="00A77EC1">
      <w:pPr>
        <w:snapToGrid w:val="0"/>
        <w:spacing w:after="12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Supplementary Figure S5. Related to Figure 5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Myc-TRIM28 was expressed in Caki-1 cells. Cells were then subject to immunostaining with Myc-Tag antibody and nuclei were counter-stained with DAPI. On the left are photos </w:t>
      </w:r>
      <w:r w:rsidR="00CF4F63" w:rsidRPr="00EA6560">
        <w:rPr>
          <w:rFonts w:ascii="Arial" w:hAnsi="Arial" w:cs="Arial"/>
        </w:rPr>
        <w:t>from</w:t>
      </w:r>
      <w:r w:rsidR="00FF33F2" w:rsidRPr="00EA6560">
        <w:rPr>
          <w:rFonts w:ascii="Arial" w:hAnsi="Arial" w:cs="Arial"/>
        </w:rPr>
        <w:t xml:space="preserve"> fluorescent microscop</w:t>
      </w:r>
      <w:r w:rsidR="00CF4F63" w:rsidRPr="00EA6560">
        <w:rPr>
          <w:rFonts w:ascii="Arial" w:hAnsi="Arial" w:cs="Arial"/>
        </w:rPr>
        <w:t>y</w:t>
      </w:r>
      <w:r w:rsidR="00FF33F2" w:rsidRPr="00EA6560">
        <w:rPr>
          <w:rFonts w:ascii="Arial" w:hAnsi="Arial" w:cs="Arial"/>
        </w:rPr>
        <w:t xml:space="preserve"> (scale bar=10μm). </w:t>
      </w:r>
      <w:bookmarkStart w:id="0" w:name="OLE_LINK2"/>
      <w:r w:rsidR="00FF33F2" w:rsidRPr="00EA6560">
        <w:rPr>
          <w:rFonts w:ascii="Arial" w:hAnsi="Arial" w:cs="Arial"/>
        </w:rPr>
        <w:t>On the right shows summary of cytoplasm/nucleus</w:t>
      </w:r>
      <w:r w:rsidR="00CF4F63" w:rsidRPr="00EA6560">
        <w:rPr>
          <w:rFonts w:ascii="Arial" w:hAnsi="Arial" w:cs="Arial"/>
        </w:rPr>
        <w:t xml:space="preserve"> ratio of Myc-tag</w:t>
      </w:r>
      <w:r w:rsidR="00FF33F2" w:rsidRPr="00EA6560">
        <w:rPr>
          <w:rFonts w:ascii="Arial" w:hAnsi="Arial" w:cs="Arial"/>
        </w:rPr>
        <w:t xml:space="preserve"> signa</w:t>
      </w:r>
      <w:bookmarkEnd w:id="0"/>
      <w:r w:rsidR="00CF4F63" w:rsidRPr="00EA6560">
        <w:rPr>
          <w:rFonts w:ascii="Arial" w:hAnsi="Arial" w:cs="Arial"/>
        </w:rPr>
        <w:t>l</w:t>
      </w:r>
      <w:r w:rsidR="00FF33F2" w:rsidRPr="00EA6560">
        <w:rPr>
          <w:rFonts w:ascii="Arial" w:hAnsi="Arial" w:cs="Arial"/>
        </w:rPr>
        <w:t xml:space="preserve"> with mean and standard deviation shown in red </w:t>
      </w:r>
      <w:r w:rsidR="000062DB" w:rsidRPr="00EA6560">
        <w:rPr>
          <w:rFonts w:ascii="Arial" w:hAnsi="Arial" w:cs="Arial"/>
        </w:rPr>
        <w:t>horizontal</w:t>
      </w:r>
      <w:r w:rsidR="00FF33F2" w:rsidRPr="00EA6560">
        <w:rPr>
          <w:rFonts w:ascii="Arial" w:hAnsi="Arial" w:cs="Arial"/>
        </w:rPr>
        <w:t xml:space="preserve"> bars. (n=31 cells for Caki-1, 22 cells for ACHN)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Summary of TRIM28 immunohistochemistry data in RCC patient tissue</w:t>
      </w:r>
      <w:r w:rsidR="004707AC" w:rsidRPr="00EA6560">
        <w:rPr>
          <w:rFonts w:ascii="Arial" w:hAnsi="Arial" w:cs="Arial"/>
        </w:rPr>
        <w:t>s</w:t>
      </w:r>
      <w:r w:rsidR="00FF33F2" w:rsidRPr="00EA6560">
        <w:rPr>
          <w:rFonts w:ascii="Arial" w:hAnsi="Arial" w:cs="Arial"/>
        </w:rPr>
        <w:t xml:space="preserve"> (Ab1 denotes antibody 1, Ab2 denotes Antibody 2, data source: </w:t>
      </w:r>
      <w:r w:rsidR="00DE094B" w:rsidRPr="00EA6560">
        <w:rPr>
          <w:rFonts w:ascii="Arial" w:hAnsi="Arial" w:cs="Arial"/>
        </w:rPr>
        <w:t xml:space="preserve">The Human </w:t>
      </w:r>
      <w:r w:rsidR="00FF33F2" w:rsidRPr="00EA6560">
        <w:rPr>
          <w:rFonts w:ascii="Arial" w:hAnsi="Arial" w:cs="Arial"/>
        </w:rPr>
        <w:t>Protein Atlas).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TFE3 was knocked-down in 786-O RCC cells. Cells were then immunostained with TFE3 antibody. Nuclei were counter-stained with DAPI (scale bar=20μm). On the right shows summary of cytoplasm/nucleus signal ratio of TFE3 with mean and standard deviation shown in red </w:t>
      </w:r>
      <w:r w:rsidR="000062DB" w:rsidRPr="00EA6560">
        <w:rPr>
          <w:rFonts w:ascii="Arial" w:hAnsi="Arial" w:cs="Arial"/>
        </w:rPr>
        <w:t>horizontal</w:t>
      </w:r>
      <w:r w:rsidR="00FF33F2" w:rsidRPr="00EA6560">
        <w:rPr>
          <w:rFonts w:ascii="Arial" w:hAnsi="Arial" w:cs="Arial"/>
        </w:rPr>
        <w:t xml:space="preserve"> bars (n=26 cells in ctrl).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</w:t>
      </w:r>
      <w:r w:rsidR="00DE094B" w:rsidRPr="00EA6560">
        <w:rPr>
          <w:rFonts w:ascii="Arial" w:hAnsi="Arial" w:cs="Arial"/>
        </w:rPr>
        <w:t>Myc-TFE3 was overexpressed in Caki-1 or ACHN cells. C</w:t>
      </w:r>
      <w:r w:rsidR="00FF33F2" w:rsidRPr="00EA6560">
        <w:rPr>
          <w:rFonts w:ascii="Arial" w:hAnsi="Arial" w:cs="Arial"/>
        </w:rPr>
        <w:t xml:space="preserve">ells were </w:t>
      </w:r>
      <w:r w:rsidR="00DE094B" w:rsidRPr="00EA6560">
        <w:rPr>
          <w:rFonts w:ascii="Arial" w:hAnsi="Arial" w:cs="Arial"/>
        </w:rPr>
        <w:t xml:space="preserve">then </w:t>
      </w:r>
      <w:r w:rsidR="00FF33F2" w:rsidRPr="00EA6560">
        <w:rPr>
          <w:rFonts w:ascii="Arial" w:hAnsi="Arial" w:cs="Arial"/>
        </w:rPr>
        <w:t>treated with EBSS (Earle’s Balanced Salt Solution) or 1</w:t>
      </w:r>
      <w:r w:rsidR="00FF33F2" w:rsidRPr="00EA6560">
        <w:rPr>
          <w:rFonts w:ascii="Arial" w:hAnsi="Arial" w:cs="Arial" w:hint="eastAsia"/>
        </w:rPr>
        <w:t>μ</w:t>
      </w:r>
      <w:r w:rsidR="00FF33F2" w:rsidRPr="00EA6560">
        <w:rPr>
          <w:rFonts w:ascii="Arial" w:hAnsi="Arial" w:cs="Arial" w:hint="eastAsia"/>
        </w:rPr>
        <w:t xml:space="preserve">M </w:t>
      </w:r>
      <w:r w:rsidR="00FF33F2" w:rsidRPr="00EA6560">
        <w:rPr>
          <w:rFonts w:ascii="Arial" w:hAnsi="Arial" w:cs="Arial"/>
        </w:rPr>
        <w:t xml:space="preserve">TORIN1 for 4 hours. </w:t>
      </w:r>
      <w:r w:rsidR="00DE094B" w:rsidRPr="00EA6560">
        <w:rPr>
          <w:rFonts w:ascii="Arial" w:hAnsi="Arial" w:cs="Arial"/>
        </w:rPr>
        <w:t>Afterwards, c</w:t>
      </w:r>
      <w:r w:rsidR="00FF33F2" w:rsidRPr="00EA6560">
        <w:rPr>
          <w:rFonts w:ascii="Arial" w:hAnsi="Arial" w:cs="Arial"/>
        </w:rPr>
        <w:t>ells were immunostained with Myc-tag antibody</w:t>
      </w:r>
      <w:r w:rsidR="00DE094B" w:rsidRPr="00EA6560">
        <w:rPr>
          <w:rFonts w:ascii="Arial" w:hAnsi="Arial" w:cs="Arial"/>
        </w:rPr>
        <w:t xml:space="preserve"> with n</w:t>
      </w:r>
      <w:r w:rsidR="00FF33F2" w:rsidRPr="00EA6560">
        <w:rPr>
          <w:rFonts w:ascii="Arial" w:hAnsi="Arial" w:cs="Arial"/>
        </w:rPr>
        <w:t xml:space="preserve">uclei counter-stained with DAPI. On the left are photos </w:t>
      </w:r>
      <w:r w:rsidR="00450386" w:rsidRPr="00EA6560">
        <w:rPr>
          <w:rFonts w:ascii="Arial" w:hAnsi="Arial" w:cs="Arial"/>
        </w:rPr>
        <w:t xml:space="preserve">from </w:t>
      </w:r>
      <w:r w:rsidR="00FF33F2" w:rsidRPr="00EA6560">
        <w:rPr>
          <w:rFonts w:ascii="Arial" w:hAnsi="Arial" w:cs="Arial"/>
        </w:rPr>
        <w:t>fluorescent microscop</w:t>
      </w:r>
      <w:r w:rsidR="00450386" w:rsidRPr="00EA6560">
        <w:rPr>
          <w:rFonts w:ascii="Arial" w:hAnsi="Arial" w:cs="Arial"/>
        </w:rPr>
        <w:t>y</w:t>
      </w:r>
      <w:r w:rsidR="00FF33F2" w:rsidRPr="00EA6560">
        <w:rPr>
          <w:rFonts w:ascii="Arial" w:hAnsi="Arial" w:cs="Arial"/>
        </w:rPr>
        <w:t xml:space="preserve"> (scale bar=10μm). On the right </w:t>
      </w:r>
      <w:r w:rsidR="00E20400" w:rsidRPr="00EA6560">
        <w:rPr>
          <w:rFonts w:ascii="Arial" w:hAnsi="Arial" w:cs="Arial"/>
        </w:rPr>
        <w:t xml:space="preserve">shows summary of </w:t>
      </w:r>
      <w:r w:rsidR="00FF33F2" w:rsidRPr="00EA6560">
        <w:rPr>
          <w:rFonts w:ascii="Arial" w:hAnsi="Arial" w:cs="Arial"/>
        </w:rPr>
        <w:t>cytoplasm/nucleus</w:t>
      </w:r>
      <w:r w:rsidR="00E20400" w:rsidRPr="00EA6560">
        <w:rPr>
          <w:rFonts w:ascii="Arial" w:hAnsi="Arial" w:cs="Arial"/>
        </w:rPr>
        <w:t xml:space="preserve"> </w:t>
      </w:r>
      <w:r w:rsidR="00FF33F2" w:rsidRPr="00EA6560">
        <w:rPr>
          <w:rFonts w:ascii="Arial" w:hAnsi="Arial" w:cs="Arial"/>
        </w:rPr>
        <w:t>ratio</w:t>
      </w:r>
      <w:r w:rsidR="00E20400" w:rsidRPr="00EA6560">
        <w:rPr>
          <w:rFonts w:ascii="Arial" w:hAnsi="Arial" w:cs="Arial"/>
        </w:rPr>
        <w:t xml:space="preserve"> of Myc-tag signal</w:t>
      </w:r>
      <w:r w:rsidR="00FF33F2" w:rsidRPr="00EA6560">
        <w:rPr>
          <w:rFonts w:ascii="Arial" w:hAnsi="Arial" w:cs="Arial"/>
        </w:rPr>
        <w:t xml:space="preserve"> in each cell with mean and standard deviation shown in red </w:t>
      </w:r>
      <w:r w:rsidR="000062DB" w:rsidRPr="00EA6560">
        <w:rPr>
          <w:rFonts w:ascii="Arial" w:hAnsi="Arial" w:cs="Arial"/>
        </w:rPr>
        <w:t>horizontal</w:t>
      </w:r>
      <w:r w:rsidR="00FF33F2" w:rsidRPr="00EA6560">
        <w:rPr>
          <w:rFonts w:ascii="Arial" w:hAnsi="Arial" w:cs="Arial"/>
        </w:rPr>
        <w:t xml:space="preserve"> bars (For Caki-1, n= 20 cells for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ctrl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 xml:space="preserve">, 24 cells for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EBSS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 xml:space="preserve">, 20 cells for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TORIN1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 xml:space="preserve">; For ACHN, n=10 in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ctrl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 xml:space="preserve">, 16 in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EBSS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 xml:space="preserve">, 18 in 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TORIN1</w:t>
      </w:r>
      <w:r w:rsidR="00C81693" w:rsidRPr="00EA6560">
        <w:rPr>
          <w:rFonts w:ascii="Arial" w:hAnsi="Arial" w:cs="Arial"/>
        </w:rPr>
        <w:t>"</w:t>
      </w:r>
      <w:r w:rsidR="00FF33F2" w:rsidRPr="00EA6560">
        <w:rPr>
          <w:rFonts w:ascii="Arial" w:hAnsi="Arial" w:cs="Arial"/>
        </w:rPr>
        <w:t>).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</w:t>
      </w:r>
      <w:r w:rsidR="00823650" w:rsidRPr="00EA6560">
        <w:rPr>
          <w:rFonts w:ascii="Arial" w:hAnsi="Arial" w:cs="Arial"/>
        </w:rPr>
        <w:t>N</w:t>
      </w:r>
      <w:r w:rsidR="00FF33F2" w:rsidRPr="00EA6560">
        <w:rPr>
          <w:rFonts w:ascii="Arial" w:hAnsi="Arial" w:cs="Arial"/>
        </w:rPr>
        <w:t>ormal kidney, liver</w:t>
      </w:r>
      <w:r w:rsidR="00823650" w:rsidRPr="00EA6560">
        <w:rPr>
          <w:rFonts w:ascii="Arial" w:hAnsi="Arial" w:cs="Arial"/>
        </w:rPr>
        <w:t xml:space="preserve"> and</w:t>
      </w:r>
      <w:r w:rsidR="00FF33F2" w:rsidRPr="00EA6560">
        <w:rPr>
          <w:rFonts w:ascii="Arial" w:hAnsi="Arial" w:cs="Arial"/>
        </w:rPr>
        <w:t xml:space="preserve"> lung from BALB/c mouse</w:t>
      </w:r>
      <w:r w:rsidR="00823650" w:rsidRPr="00EA6560">
        <w:rPr>
          <w:rFonts w:ascii="Arial" w:hAnsi="Arial" w:cs="Arial"/>
        </w:rPr>
        <w:t xml:space="preserve"> were immunostained with TFE3 antibody with nuclei counter-stained with DAPI. Shown are photos from fluorescent microscopy</w:t>
      </w:r>
      <w:r w:rsidR="00FF33F2" w:rsidRPr="00EA6560">
        <w:rPr>
          <w:rFonts w:ascii="Arial" w:hAnsi="Arial" w:cs="Arial"/>
        </w:rPr>
        <w:t xml:space="preserve"> (scale bar=20μm). </w:t>
      </w:r>
      <w:r w:rsidR="00636423" w:rsidRPr="00EA6560">
        <w:rPr>
          <w:rFonts w:ascii="Arial" w:hAnsi="Arial" w:cs="Arial"/>
        </w:rPr>
        <w:t>For clarity, i</w:t>
      </w:r>
      <w:r w:rsidR="00FF33F2" w:rsidRPr="00EA6560">
        <w:rPr>
          <w:rFonts w:ascii="Arial" w:hAnsi="Arial" w:cs="Arial"/>
        </w:rPr>
        <w:t>nserts framed in white were further magni</w:t>
      </w:r>
      <w:r w:rsidR="00823650" w:rsidRPr="00EA6560">
        <w:rPr>
          <w:rFonts w:ascii="Arial" w:hAnsi="Arial" w:cs="Arial"/>
        </w:rPr>
        <w:t>fied and shown on the right</w:t>
      </w:r>
      <w:r w:rsidR="007833C8">
        <w:rPr>
          <w:rFonts w:ascii="Arial" w:hAnsi="Arial" w:cs="Arial"/>
        </w:rPr>
        <w:t xml:space="preserve"> (scale bar=4</w:t>
      </w:r>
      <w:r w:rsidR="007833C8" w:rsidRPr="00EA6560">
        <w:rPr>
          <w:rFonts w:ascii="Arial" w:hAnsi="Arial" w:cs="Arial"/>
        </w:rPr>
        <w:t>μm</w:t>
      </w:r>
      <w:r w:rsidR="007833C8">
        <w:rPr>
          <w:rFonts w:ascii="Arial" w:hAnsi="Arial" w:cs="Arial"/>
        </w:rPr>
        <w:t>)</w:t>
      </w:r>
      <w:r w:rsidR="003B5747" w:rsidRPr="00EA6560">
        <w:rPr>
          <w:rFonts w:ascii="Arial" w:hAnsi="Arial" w:cs="Arial"/>
        </w:rPr>
        <w:t>.</w:t>
      </w:r>
    </w:p>
    <w:p w:rsidR="00FF33F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lastRenderedPageBreak/>
        <w:t>f</w:t>
      </w:r>
      <w:r w:rsidR="00FF33F2" w:rsidRPr="00EA6560">
        <w:rPr>
          <w:rFonts w:ascii="Arial" w:hAnsi="Arial" w:cs="Arial"/>
          <w:b/>
        </w:rPr>
        <w:t>.</w:t>
      </w:r>
      <w:r w:rsidR="00FF33F2" w:rsidRPr="00EA6560">
        <w:rPr>
          <w:rFonts w:ascii="Arial" w:hAnsi="Arial" w:cs="Arial"/>
        </w:rPr>
        <w:t xml:space="preserve"> Summary of TFE3 immunohistochemistry data in RCC</w:t>
      </w:r>
      <w:r w:rsidR="0001658E" w:rsidRPr="00EA6560">
        <w:rPr>
          <w:rFonts w:ascii="Arial" w:hAnsi="Arial" w:cs="Arial"/>
        </w:rPr>
        <w:t>, pancreatic cancer and lung cancer</w:t>
      </w:r>
      <w:r w:rsidR="00FF33F2" w:rsidRPr="00EA6560">
        <w:rPr>
          <w:rFonts w:ascii="Arial" w:hAnsi="Arial" w:cs="Arial"/>
        </w:rPr>
        <w:t xml:space="preserve"> patient tissues. "None" means no signal </w:t>
      </w:r>
      <w:r w:rsidR="00EE7BA0" w:rsidRPr="00EA6560">
        <w:rPr>
          <w:rFonts w:ascii="Arial" w:hAnsi="Arial" w:cs="Arial"/>
        </w:rPr>
        <w:t xml:space="preserve">was </w:t>
      </w:r>
      <w:r w:rsidR="00FF33F2" w:rsidRPr="00EA6560">
        <w:rPr>
          <w:rFonts w:ascii="Arial" w:hAnsi="Arial" w:cs="Arial"/>
        </w:rPr>
        <w:t xml:space="preserve">detected, "C" means mainly cytoplasmic signal, "N+C" means signal </w:t>
      </w:r>
      <w:r w:rsidR="00A32D76" w:rsidRPr="00EA6560">
        <w:rPr>
          <w:rFonts w:ascii="Arial" w:hAnsi="Arial" w:cs="Arial"/>
        </w:rPr>
        <w:t>was</w:t>
      </w:r>
      <w:r w:rsidR="00FF33F2" w:rsidRPr="00EA6560">
        <w:rPr>
          <w:rFonts w:ascii="Arial" w:hAnsi="Arial" w:cs="Arial"/>
        </w:rPr>
        <w:t xml:space="preserve"> in both cytoplasm and nuclei, "N" means </w:t>
      </w:r>
      <w:r w:rsidR="00A32D76" w:rsidRPr="00EA6560">
        <w:rPr>
          <w:rFonts w:ascii="Arial" w:hAnsi="Arial" w:cs="Arial"/>
        </w:rPr>
        <w:t>mainly nuclear signal</w:t>
      </w:r>
      <w:r w:rsidR="00FF33F2" w:rsidRPr="00EA6560">
        <w:rPr>
          <w:rFonts w:ascii="Arial" w:hAnsi="Arial" w:cs="Arial"/>
        </w:rPr>
        <w:t>.</w:t>
      </w:r>
      <w:r w:rsidR="00596196" w:rsidRPr="00EA6560">
        <w:rPr>
          <w:rFonts w:ascii="Arial" w:hAnsi="Arial" w:cs="Arial"/>
        </w:rPr>
        <w:t xml:space="preserve"> </w:t>
      </w:r>
      <w:r w:rsidR="00FF33F2" w:rsidRPr="00EA6560">
        <w:rPr>
          <w:rFonts w:ascii="Arial" w:hAnsi="Arial" w:cs="Arial"/>
        </w:rPr>
        <w:t>P values were calculated from fisher exact test</w:t>
      </w:r>
      <w:r w:rsidR="00596196" w:rsidRPr="00EA6560">
        <w:rPr>
          <w:rFonts w:ascii="Arial" w:hAnsi="Arial" w:cs="Arial"/>
        </w:rPr>
        <w:t xml:space="preserve"> (n=12 in kidney cancer, n=12 in lung cancer, n=11 in pancreas cancer. Data source: </w:t>
      </w:r>
      <w:r w:rsidR="00EE7BA0" w:rsidRPr="00EA6560">
        <w:rPr>
          <w:rFonts w:ascii="Arial" w:hAnsi="Arial" w:cs="Arial"/>
        </w:rPr>
        <w:t xml:space="preserve">The Human </w:t>
      </w:r>
      <w:r w:rsidR="00596196" w:rsidRPr="00EA6560">
        <w:rPr>
          <w:rFonts w:ascii="Arial" w:hAnsi="Arial" w:cs="Arial"/>
        </w:rPr>
        <w:t>Protein Atlas).</w:t>
      </w:r>
    </w:p>
    <w:p w:rsidR="008A100E" w:rsidRPr="00EA6560" w:rsidRDefault="008A100E" w:rsidP="007C744A">
      <w:pPr>
        <w:spacing w:after="0" w:line="240" w:lineRule="auto"/>
      </w:pPr>
    </w:p>
    <w:p w:rsidR="00433379" w:rsidRPr="00EA6560" w:rsidRDefault="00433379" w:rsidP="00A77EC1">
      <w:pPr>
        <w:snapToGrid w:val="0"/>
        <w:spacing w:after="12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Supplementary Figure S6. Related to Figure 6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Proliferation of control and TFE3-KD ACHN cells </w:t>
      </w:r>
      <w:r w:rsidR="003D418B" w:rsidRPr="00EA6560">
        <w:rPr>
          <w:rFonts w:ascii="Arial" w:hAnsi="Arial" w:cs="Arial"/>
        </w:rPr>
        <w:t>was</w:t>
      </w:r>
      <w:r w:rsidR="00433379" w:rsidRPr="00EA6560">
        <w:rPr>
          <w:rFonts w:ascii="Arial" w:hAnsi="Arial" w:cs="Arial"/>
        </w:rPr>
        <w:t xml:space="preserve"> analyzed with cell counting. Shown </w:t>
      </w:r>
      <w:r w:rsidR="003D418B" w:rsidRPr="00EA6560">
        <w:rPr>
          <w:rFonts w:ascii="Arial" w:hAnsi="Arial" w:cs="Arial"/>
        </w:rPr>
        <w:t>is</w:t>
      </w:r>
      <w:r w:rsidR="00433379" w:rsidRPr="00EA6560">
        <w:rPr>
          <w:rFonts w:ascii="Arial" w:hAnsi="Arial" w:cs="Arial"/>
        </w:rPr>
        <w:t xml:space="preserve"> relative proliferation fold over 7 days. Error bars denote standard deviation of four biological replicates. P values were calculated from Student's t-test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1000 control and TFE3-KD ACHN cells were seeded into 3.5cm dishes. 14 days later, cell colonies were stained with crystal violet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c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Kaplan-Meiser plot for survival of  RCC patients with low (blue) versus high (red) TFE3 protein level (58</w:t>
      </w:r>
      <w:r w:rsidR="006110D4" w:rsidRPr="00EA6560">
        <w:rPr>
          <w:rFonts w:ascii="Arial" w:hAnsi="Arial" w:cs="Arial"/>
        </w:rPr>
        <w:t xml:space="preserve"> patients</w:t>
      </w:r>
      <w:r w:rsidR="00433379" w:rsidRPr="00EA6560">
        <w:rPr>
          <w:rFonts w:ascii="Arial" w:hAnsi="Arial" w:cs="Arial"/>
        </w:rPr>
        <w:t xml:space="preserve"> in 'low', 52 </w:t>
      </w:r>
      <w:r w:rsidR="006110D4" w:rsidRPr="00EA6560">
        <w:rPr>
          <w:rFonts w:ascii="Arial" w:hAnsi="Arial" w:cs="Arial"/>
        </w:rPr>
        <w:t xml:space="preserve">patients </w:t>
      </w:r>
      <w:r w:rsidR="00433379" w:rsidRPr="00EA6560">
        <w:rPr>
          <w:rFonts w:ascii="Arial" w:hAnsi="Arial" w:cs="Arial"/>
        </w:rPr>
        <w:t>in 'high'</w:t>
      </w:r>
      <w:r w:rsidR="00E50782" w:rsidRPr="00EA6560">
        <w:rPr>
          <w:rFonts w:ascii="Arial" w:hAnsi="Arial" w:cs="Arial"/>
        </w:rPr>
        <w:t xml:space="preserve">, </w:t>
      </w:r>
      <w:r w:rsidR="00433379" w:rsidRPr="00EA6560">
        <w:rPr>
          <w:rFonts w:ascii="Arial" w:hAnsi="Arial" w:cs="Arial"/>
        </w:rPr>
        <w:t>data source: CPTAC)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TFE3 was knocked-down in ACHN cells stably-expressing GPF-LC3. Nuclei were stained with DAPI. </w:t>
      </w:r>
      <w:r w:rsidR="00A91901" w:rsidRPr="00EA6560">
        <w:rPr>
          <w:rFonts w:ascii="Arial" w:hAnsi="Arial" w:cs="Arial"/>
        </w:rPr>
        <w:t xml:space="preserve">On the left shows </w:t>
      </w:r>
      <w:r w:rsidR="00433379" w:rsidRPr="00EA6560">
        <w:rPr>
          <w:rFonts w:ascii="Arial" w:hAnsi="Arial" w:cs="Arial"/>
        </w:rPr>
        <w:t xml:space="preserve">photos </w:t>
      </w:r>
      <w:r w:rsidR="00A319E2" w:rsidRPr="00EA6560">
        <w:rPr>
          <w:rFonts w:ascii="Arial" w:hAnsi="Arial" w:cs="Arial"/>
        </w:rPr>
        <w:t>from</w:t>
      </w:r>
      <w:r w:rsidR="00433379" w:rsidRPr="00EA6560">
        <w:rPr>
          <w:rFonts w:ascii="Arial" w:hAnsi="Arial" w:cs="Arial"/>
        </w:rPr>
        <w:t xml:space="preserve"> fluorescent microscop</w:t>
      </w:r>
      <w:r w:rsidR="000D4EBB" w:rsidRPr="00EA6560">
        <w:rPr>
          <w:rFonts w:ascii="Arial" w:hAnsi="Arial" w:cs="Arial"/>
        </w:rPr>
        <w:t>y</w:t>
      </w:r>
      <w:r w:rsidR="00433379" w:rsidRPr="00EA6560">
        <w:rPr>
          <w:rFonts w:ascii="Arial" w:hAnsi="Arial" w:cs="Arial"/>
        </w:rPr>
        <w:t xml:space="preserve"> (scale bar=10μm). </w:t>
      </w:r>
      <w:r w:rsidR="007F7059" w:rsidRPr="00EA6560">
        <w:rPr>
          <w:rFonts w:ascii="Arial" w:hAnsi="Arial" w:cs="Arial"/>
        </w:rPr>
        <w:t>Shown on the right is</w:t>
      </w:r>
      <w:r w:rsidR="00433379" w:rsidRPr="00EA6560">
        <w:rPr>
          <w:rFonts w:ascii="Arial" w:hAnsi="Arial" w:cs="Arial"/>
        </w:rPr>
        <w:t xml:space="preserve"> summary of</w:t>
      </w:r>
      <w:r w:rsidR="00827100" w:rsidRPr="00EA6560">
        <w:rPr>
          <w:rFonts w:ascii="Arial" w:hAnsi="Arial" w:cs="Arial"/>
        </w:rPr>
        <w:t xml:space="preserve"> </w:t>
      </w:r>
      <w:r w:rsidR="00433379" w:rsidRPr="00EA6560">
        <w:rPr>
          <w:rFonts w:ascii="Arial" w:hAnsi="Arial" w:cs="Arial"/>
        </w:rPr>
        <w:t>GFP-LC3 puncta</w:t>
      </w:r>
      <w:r w:rsidR="00827100" w:rsidRPr="00EA6560">
        <w:rPr>
          <w:rFonts w:ascii="Arial" w:hAnsi="Arial" w:cs="Arial"/>
        </w:rPr>
        <w:t xml:space="preserve"> number</w:t>
      </w:r>
      <w:r w:rsidR="00433379" w:rsidRPr="00EA6560">
        <w:rPr>
          <w:rFonts w:ascii="Arial" w:hAnsi="Arial" w:cs="Arial"/>
        </w:rPr>
        <w:t xml:space="preserve"> per cell (n=26 cells for Ctrl, 28 cells for KD1, 24 cells for KD2). P values were calculated from Student's t-test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Control and TFE3-KD Caki-1 cells were analyzed with transmission electron microscopy. Shown are photos of lysosomes (scale bar=200nm)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f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TFE3 was knocked-down in Caki-1 cells. Cells were then stained with LAMP1 antibody and nuclei were counter-stained with DAPI. On the left are photos </w:t>
      </w:r>
      <w:r w:rsidR="009A124D" w:rsidRPr="00EA6560">
        <w:rPr>
          <w:rFonts w:ascii="Arial" w:hAnsi="Arial" w:cs="Arial"/>
        </w:rPr>
        <w:t>from</w:t>
      </w:r>
      <w:r w:rsidR="00433379" w:rsidRPr="00EA6560">
        <w:rPr>
          <w:rFonts w:ascii="Arial" w:hAnsi="Arial" w:cs="Arial"/>
        </w:rPr>
        <w:t xml:space="preserve"> fluorescent microscop</w:t>
      </w:r>
      <w:r w:rsidR="009A124D" w:rsidRPr="00EA6560">
        <w:rPr>
          <w:rFonts w:ascii="Arial" w:hAnsi="Arial" w:cs="Arial"/>
        </w:rPr>
        <w:t>y</w:t>
      </w:r>
      <w:r w:rsidR="00433379" w:rsidRPr="00EA6560">
        <w:rPr>
          <w:rFonts w:ascii="Arial" w:hAnsi="Arial" w:cs="Arial"/>
        </w:rPr>
        <w:t xml:space="preserve"> (scale bar=10μm). </w:t>
      </w:r>
      <w:r w:rsidR="00E23E8F" w:rsidRPr="00EA6560">
        <w:rPr>
          <w:rFonts w:ascii="Arial" w:hAnsi="Arial" w:cs="Arial"/>
        </w:rPr>
        <w:t>Inserts framed in white were further magnified as shown</w:t>
      </w:r>
      <w:r w:rsidR="00DA3F22">
        <w:rPr>
          <w:rFonts w:ascii="Arial" w:hAnsi="Arial" w:cs="Arial"/>
        </w:rPr>
        <w:t xml:space="preserve"> (scale bar=1</w:t>
      </w:r>
      <w:r w:rsidR="00DA3F22" w:rsidRPr="00EA6560">
        <w:rPr>
          <w:rFonts w:ascii="Arial" w:hAnsi="Arial" w:cs="Arial"/>
        </w:rPr>
        <w:t>μm</w:t>
      </w:r>
      <w:r w:rsidR="00DA3F22">
        <w:rPr>
          <w:rFonts w:ascii="Arial" w:hAnsi="Arial" w:cs="Arial"/>
        </w:rPr>
        <w:t>)</w:t>
      </w:r>
      <w:bookmarkStart w:id="1" w:name="_GoBack"/>
      <w:bookmarkEnd w:id="1"/>
      <w:r w:rsidR="00E23E8F" w:rsidRPr="00EA6560">
        <w:rPr>
          <w:rFonts w:ascii="Arial" w:hAnsi="Arial" w:cs="Arial"/>
        </w:rPr>
        <w:t xml:space="preserve">. </w:t>
      </w:r>
      <w:r w:rsidR="00433379" w:rsidRPr="00EA6560">
        <w:rPr>
          <w:rFonts w:ascii="Arial" w:hAnsi="Arial" w:cs="Arial"/>
        </w:rPr>
        <w:t xml:space="preserve">On the right is summary of LAMP1 puncta size with mean and standard deviation shown in red </w:t>
      </w:r>
      <w:r w:rsidR="000062DB" w:rsidRPr="00EA6560">
        <w:rPr>
          <w:rFonts w:ascii="Arial" w:hAnsi="Arial" w:cs="Arial"/>
        </w:rPr>
        <w:t>horizontal</w:t>
      </w:r>
      <w:r w:rsidR="00433379" w:rsidRPr="00EA6560">
        <w:rPr>
          <w:rFonts w:ascii="Arial" w:hAnsi="Arial" w:cs="Arial"/>
        </w:rPr>
        <w:t xml:space="preserve"> bars (1488 puncta in ctrl, 3519 puncta in KD cells).  P value was calculated from Student's t-test.</w:t>
      </w:r>
    </w:p>
    <w:p w:rsidR="00433379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g</w:t>
      </w:r>
      <w:r w:rsidR="00433379" w:rsidRPr="00EA6560">
        <w:rPr>
          <w:rFonts w:ascii="Arial" w:hAnsi="Arial" w:cs="Arial"/>
          <w:b/>
        </w:rPr>
        <w:t>.</w:t>
      </w:r>
      <w:r w:rsidR="00433379" w:rsidRPr="00EA6560">
        <w:rPr>
          <w:rFonts w:ascii="Arial" w:hAnsi="Arial" w:cs="Arial"/>
        </w:rPr>
        <w:t xml:space="preserve"> GSEA analysis for correlation between TFE3 mRNA level and autophagic gene signature in RCC patients from TCGA</w:t>
      </w:r>
      <w:r w:rsidR="00387C8F" w:rsidRPr="00EA6560">
        <w:rPr>
          <w:rFonts w:ascii="Arial" w:hAnsi="Arial" w:cs="Arial"/>
        </w:rPr>
        <w:t xml:space="preserve"> (</w:t>
      </w:r>
      <w:r w:rsidR="003A0924" w:rsidRPr="00EA6560">
        <w:rPr>
          <w:rFonts w:ascii="Arial" w:hAnsi="Arial" w:cs="Arial"/>
        </w:rPr>
        <w:t>532 patients in total</w:t>
      </w:r>
      <w:r w:rsidR="00387C8F" w:rsidRPr="00EA6560">
        <w:rPr>
          <w:rFonts w:ascii="Arial" w:hAnsi="Arial" w:cs="Arial"/>
        </w:rPr>
        <w:t>, 64 patients for TFE3&gt;(TFEB+MITF)&gt;1.5)</w:t>
      </w:r>
      <w:r w:rsidR="00433379" w:rsidRPr="00EA6560">
        <w:rPr>
          <w:rFonts w:ascii="Arial" w:hAnsi="Arial" w:cs="Arial"/>
        </w:rPr>
        <w:t>.</w:t>
      </w:r>
    </w:p>
    <w:p w:rsidR="00433379" w:rsidRPr="00EA6560" w:rsidRDefault="00433379" w:rsidP="007C744A">
      <w:pPr>
        <w:spacing w:after="0" w:line="240" w:lineRule="auto"/>
      </w:pPr>
    </w:p>
    <w:p w:rsidR="00BE18E2" w:rsidRPr="00EA6560" w:rsidRDefault="00BE18E2" w:rsidP="00A77EC1">
      <w:pPr>
        <w:snapToGrid w:val="0"/>
        <w:spacing w:after="12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Supplementary Figure S7. Related to Figure 7</w:t>
      </w:r>
    </w:p>
    <w:p w:rsidR="00BE18E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BE18E2" w:rsidRPr="00EA6560">
        <w:rPr>
          <w:rFonts w:ascii="Arial" w:hAnsi="Arial" w:cs="Arial"/>
          <w:b/>
        </w:rPr>
        <w:t>.</w:t>
      </w:r>
      <w:r w:rsidR="00BE18E2" w:rsidRPr="00EA6560">
        <w:rPr>
          <w:rFonts w:ascii="Arial" w:hAnsi="Arial" w:cs="Arial"/>
        </w:rPr>
        <w:t xml:space="preserve"> </w:t>
      </w:r>
      <w:r w:rsidR="004133D5" w:rsidRPr="00EA6560">
        <w:rPr>
          <w:rFonts w:ascii="Arial" w:hAnsi="Arial" w:cs="Arial"/>
        </w:rPr>
        <w:t>Shown is p</w:t>
      </w:r>
      <w:r w:rsidR="00BE18E2" w:rsidRPr="00EA6560">
        <w:rPr>
          <w:rFonts w:ascii="Arial" w:hAnsi="Arial" w:cs="Arial"/>
        </w:rPr>
        <w:t>rofile plot for enrichment of KDM6A and HA-TFE3 at a metagene</w:t>
      </w:r>
      <w:r w:rsidR="00404635" w:rsidRPr="00EA6560">
        <w:rPr>
          <w:rFonts w:ascii="Arial" w:hAnsi="Arial" w:cs="Arial"/>
        </w:rPr>
        <w:t xml:space="preserve"> from ChIP-Seq data</w:t>
      </w:r>
      <w:r w:rsidR="00BE18E2" w:rsidRPr="00EA6560">
        <w:rPr>
          <w:rFonts w:ascii="Arial" w:hAnsi="Arial" w:cs="Arial"/>
        </w:rPr>
        <w:t xml:space="preserve"> (all genes artificially resized to 10kB). TSS denotes transcription start site, TES denotes transcription termination site (data source: GEO GSE135490 and GSE172141).</w:t>
      </w:r>
    </w:p>
    <w:p w:rsidR="00BE18E2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BE18E2" w:rsidRPr="00EA6560">
        <w:rPr>
          <w:rFonts w:ascii="Arial" w:hAnsi="Arial" w:cs="Arial"/>
          <w:b/>
        </w:rPr>
        <w:t>.</w:t>
      </w:r>
      <w:r w:rsidR="00BE18E2" w:rsidRPr="00EA6560">
        <w:rPr>
          <w:rFonts w:ascii="Arial" w:hAnsi="Arial" w:cs="Arial"/>
        </w:rPr>
        <w:t xml:space="preserve"> </w:t>
      </w:r>
      <w:r w:rsidR="004133D5" w:rsidRPr="00EA6560">
        <w:rPr>
          <w:rFonts w:ascii="Arial" w:hAnsi="Arial" w:cs="Arial"/>
        </w:rPr>
        <w:t>Snapshot of U</w:t>
      </w:r>
      <w:r w:rsidR="002D261C" w:rsidRPr="00EA6560">
        <w:rPr>
          <w:rFonts w:ascii="Arial" w:hAnsi="Arial" w:cs="Arial"/>
        </w:rPr>
        <w:t>C</w:t>
      </w:r>
      <w:r w:rsidR="004133D5" w:rsidRPr="00EA6560">
        <w:rPr>
          <w:rFonts w:ascii="Arial" w:hAnsi="Arial" w:cs="Arial"/>
        </w:rPr>
        <w:t xml:space="preserve">SC </w:t>
      </w:r>
      <w:r w:rsidR="00CA4239" w:rsidRPr="00EA6560">
        <w:rPr>
          <w:rFonts w:ascii="Arial" w:hAnsi="Arial" w:cs="Arial"/>
        </w:rPr>
        <w:t>G</w:t>
      </w:r>
      <w:r w:rsidR="004133D5" w:rsidRPr="00EA6560">
        <w:rPr>
          <w:rFonts w:ascii="Arial" w:hAnsi="Arial" w:cs="Arial"/>
        </w:rPr>
        <w:t xml:space="preserve">enome </w:t>
      </w:r>
      <w:r w:rsidR="00CA4239" w:rsidRPr="00EA6560">
        <w:rPr>
          <w:rFonts w:ascii="Arial" w:hAnsi="Arial" w:cs="Arial"/>
        </w:rPr>
        <w:t>B</w:t>
      </w:r>
      <w:r w:rsidR="004133D5" w:rsidRPr="00EA6560">
        <w:rPr>
          <w:rFonts w:ascii="Arial" w:hAnsi="Arial" w:cs="Arial"/>
        </w:rPr>
        <w:t>rowser shows e</w:t>
      </w:r>
      <w:r w:rsidR="00BE18E2" w:rsidRPr="00EA6560">
        <w:rPr>
          <w:rFonts w:ascii="Arial" w:hAnsi="Arial" w:cs="Arial"/>
        </w:rPr>
        <w:t>nrichment of KDM6A, H3K4me3 and HA-TFE3 at WIPI2 gene locus (data source:</w:t>
      </w:r>
      <w:r w:rsidR="00DC72DA" w:rsidRPr="00EA6560">
        <w:rPr>
          <w:rFonts w:ascii="Arial" w:hAnsi="Arial" w:cs="Arial"/>
        </w:rPr>
        <w:t xml:space="preserve"> ChIP from</w:t>
      </w:r>
      <w:r w:rsidR="00BE18E2" w:rsidRPr="00EA6560">
        <w:rPr>
          <w:rFonts w:ascii="Arial" w:hAnsi="Arial" w:cs="Arial"/>
        </w:rPr>
        <w:t xml:space="preserve"> GEO GSE135490 and GSE172141).</w:t>
      </w:r>
    </w:p>
    <w:p w:rsidR="008A100E" w:rsidRPr="00EA6560" w:rsidRDefault="008A100E" w:rsidP="007C744A">
      <w:pPr>
        <w:spacing w:after="0" w:line="240" w:lineRule="auto"/>
      </w:pPr>
    </w:p>
    <w:p w:rsidR="00F40116" w:rsidRPr="00EA6560" w:rsidRDefault="00F40116" w:rsidP="00A77EC1">
      <w:pPr>
        <w:snapToGrid w:val="0"/>
        <w:spacing w:after="12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Supplementary Figure S8. Related to Figure 8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a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KDM6A was knocked-down in ACHN cells stably-expressing GFP-LC3. Nuclei were counter-stained with DAPI. Shown on the left are photos taken </w:t>
      </w:r>
      <w:r w:rsidR="007E1C4F" w:rsidRPr="00EA6560">
        <w:rPr>
          <w:rFonts w:ascii="Arial" w:hAnsi="Arial" w:cs="Arial"/>
        </w:rPr>
        <w:t xml:space="preserve">from </w:t>
      </w:r>
      <w:r w:rsidR="00F40116" w:rsidRPr="00EA6560">
        <w:rPr>
          <w:rFonts w:ascii="Arial" w:hAnsi="Arial" w:cs="Arial"/>
        </w:rPr>
        <w:t>fluorescent microscop</w:t>
      </w:r>
      <w:r w:rsidR="007E1C4F" w:rsidRPr="00EA6560">
        <w:rPr>
          <w:rFonts w:ascii="Arial" w:hAnsi="Arial" w:cs="Arial"/>
        </w:rPr>
        <w:t>y</w:t>
      </w:r>
      <w:r w:rsidR="00F40116" w:rsidRPr="00EA6560">
        <w:rPr>
          <w:rFonts w:ascii="Arial" w:hAnsi="Arial" w:cs="Arial"/>
        </w:rPr>
        <w:t xml:space="preserve"> (scale bar=10μm). Shown on the right is statistical analysis for GFP-LC3 puncta </w:t>
      </w:r>
      <w:r w:rsidR="001D7BAC" w:rsidRPr="00EA6560">
        <w:rPr>
          <w:rFonts w:ascii="Arial" w:hAnsi="Arial" w:cs="Arial"/>
        </w:rPr>
        <w:t xml:space="preserve">number </w:t>
      </w:r>
      <w:r w:rsidR="00F40116" w:rsidRPr="00EA6560">
        <w:rPr>
          <w:rFonts w:ascii="Arial" w:hAnsi="Arial" w:cs="Arial"/>
        </w:rPr>
        <w:t xml:space="preserve">in each cell (n=30 cells for Ctrl, 36 cells for KD1 and KD2) with mean and standard deviation shown as red </w:t>
      </w:r>
      <w:r w:rsidR="000062DB" w:rsidRPr="00EA6560">
        <w:rPr>
          <w:rFonts w:ascii="Arial" w:hAnsi="Arial" w:cs="Arial"/>
        </w:rPr>
        <w:t>horizontal</w:t>
      </w:r>
      <w:r w:rsidR="00F40116" w:rsidRPr="00EA6560">
        <w:rPr>
          <w:rFonts w:ascii="Arial" w:hAnsi="Arial" w:cs="Arial"/>
        </w:rPr>
        <w:t xml:space="preserve"> bars. P values were calculated from Student's t-test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b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Proliferation of control or KDM6A-</w:t>
      </w:r>
      <w:r w:rsidR="00736202" w:rsidRPr="00EA6560">
        <w:rPr>
          <w:rFonts w:ascii="Arial" w:hAnsi="Arial" w:cs="Arial"/>
        </w:rPr>
        <w:t>KD</w:t>
      </w:r>
      <w:r w:rsidR="00F40116" w:rsidRPr="00EA6560">
        <w:rPr>
          <w:rFonts w:ascii="Arial" w:hAnsi="Arial" w:cs="Arial"/>
        </w:rPr>
        <w:t xml:space="preserve"> Caki-1 and ACHN cells </w:t>
      </w:r>
      <w:r w:rsidR="0081069F" w:rsidRPr="00EA6560">
        <w:rPr>
          <w:rFonts w:ascii="Arial" w:hAnsi="Arial" w:cs="Arial"/>
        </w:rPr>
        <w:t>was</w:t>
      </w:r>
      <w:r w:rsidR="00F40116" w:rsidRPr="00EA6560">
        <w:rPr>
          <w:rFonts w:ascii="Arial" w:hAnsi="Arial" w:cs="Arial"/>
        </w:rPr>
        <w:t xml:space="preserve"> measured by cell counting. Shown are relative proliferation fold over 9 days. Error bars denote standard deviation of four biological replicates. P values were calculated from Student's t-test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lastRenderedPageBreak/>
        <w:t>c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Control or KDM6A-KD Caki-1 cells were analyzed with realtime RT-PCR. Shown are relative mRNA level of </w:t>
      </w:r>
      <w:r w:rsidR="00736202" w:rsidRPr="00EA6560">
        <w:rPr>
          <w:rFonts w:ascii="Arial" w:hAnsi="Arial" w:cs="Arial"/>
        </w:rPr>
        <w:t>ATG3</w:t>
      </w:r>
      <w:r w:rsidR="00F40116" w:rsidRPr="00EA6560">
        <w:rPr>
          <w:rFonts w:ascii="Arial" w:hAnsi="Arial" w:cs="Arial"/>
        </w:rPr>
        <w:t>. Error bars denote standard deviation of three technical replicates. P values were calculated from Student's t-test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d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GSEA for correlation between KDM6A expression and autophagic gene signature in</w:t>
      </w:r>
      <w:r w:rsidR="00D93488" w:rsidRPr="00EA6560">
        <w:rPr>
          <w:rFonts w:ascii="Arial" w:hAnsi="Arial" w:cs="Arial"/>
        </w:rPr>
        <w:t xml:space="preserve"> 19</w:t>
      </w:r>
      <w:r w:rsidR="00F40116" w:rsidRPr="00EA6560">
        <w:rPr>
          <w:rFonts w:ascii="Arial" w:hAnsi="Arial" w:cs="Arial"/>
        </w:rPr>
        <w:t xml:space="preserve"> RCC patient samples where TFE3 </w:t>
      </w:r>
      <w:r w:rsidR="00C220A0" w:rsidRPr="00EA6560">
        <w:rPr>
          <w:rFonts w:ascii="Arial" w:hAnsi="Arial" w:cs="Arial"/>
        </w:rPr>
        <w:t xml:space="preserve">mRNA </w:t>
      </w:r>
      <w:r w:rsidR="00D93488" w:rsidRPr="00EA6560">
        <w:rPr>
          <w:rFonts w:ascii="Arial" w:hAnsi="Arial" w:cs="Arial"/>
        </w:rPr>
        <w:t>level is</w:t>
      </w:r>
      <w:r w:rsidR="00F40116" w:rsidRPr="00EA6560">
        <w:rPr>
          <w:rFonts w:ascii="Arial" w:hAnsi="Arial" w:cs="Arial"/>
        </w:rPr>
        <w:t xml:space="preserve"> higher than (TFEB+MITF) *2. (data source: TCGA)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e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H3K27m</w:t>
      </w:r>
      <w:r w:rsidR="007E74F7" w:rsidRPr="00EA6560">
        <w:rPr>
          <w:rFonts w:ascii="Arial" w:hAnsi="Arial" w:cs="Arial"/>
        </w:rPr>
        <w:t>e3 enrichment on WIPI2 promoter</w:t>
      </w:r>
      <w:r w:rsidR="00F40116" w:rsidRPr="00EA6560">
        <w:rPr>
          <w:rFonts w:ascii="Arial" w:hAnsi="Arial" w:cs="Arial"/>
        </w:rPr>
        <w:t xml:space="preserve"> was analyzed with ChIP followed by realtime PCR in control and TFE3-KD Caki-1 cells. Error bars denote standard deviation of three technical replicates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f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H3K4me3 and H3K27me3 at WIPI2</w:t>
      </w:r>
      <w:r w:rsidR="0030267E" w:rsidRPr="00EA6560">
        <w:rPr>
          <w:rFonts w:ascii="Arial" w:hAnsi="Arial" w:cs="Arial"/>
        </w:rPr>
        <w:t xml:space="preserve"> gene locus in human RCC tissue</w:t>
      </w:r>
      <w:r w:rsidR="00F40116" w:rsidRPr="00EA6560">
        <w:rPr>
          <w:rFonts w:ascii="Arial" w:hAnsi="Arial" w:cs="Arial"/>
        </w:rPr>
        <w:t xml:space="preserve"> samples</w:t>
      </w:r>
      <w:r w:rsidR="0084692C" w:rsidRPr="00EA6560">
        <w:rPr>
          <w:rFonts w:ascii="Arial" w:hAnsi="Arial" w:cs="Arial"/>
        </w:rPr>
        <w:t xml:space="preserve"> </w:t>
      </w:r>
      <w:r w:rsidR="00F14C4E" w:rsidRPr="00EA6560">
        <w:rPr>
          <w:rFonts w:ascii="Arial" w:hAnsi="Arial" w:cs="Arial"/>
        </w:rPr>
        <w:t>were</w:t>
      </w:r>
      <w:r w:rsidR="0084692C" w:rsidRPr="00EA6560">
        <w:rPr>
          <w:rFonts w:ascii="Arial" w:hAnsi="Arial" w:cs="Arial"/>
        </w:rPr>
        <w:t xml:space="preserve"> </w:t>
      </w:r>
      <w:r w:rsidR="00F14C4E" w:rsidRPr="00EA6560">
        <w:rPr>
          <w:rFonts w:ascii="Arial" w:hAnsi="Arial" w:cs="Arial"/>
        </w:rPr>
        <w:t>examined</w:t>
      </w:r>
      <w:r w:rsidR="0084692C" w:rsidRPr="00EA6560">
        <w:rPr>
          <w:rFonts w:ascii="Arial" w:hAnsi="Arial" w:cs="Arial"/>
        </w:rPr>
        <w:t xml:space="preserve"> by </w:t>
      </w:r>
      <w:r w:rsidR="00F40116" w:rsidRPr="00EA6560">
        <w:rPr>
          <w:rFonts w:ascii="Arial" w:hAnsi="Arial" w:cs="Arial"/>
        </w:rPr>
        <w:t>ChIP-S</w:t>
      </w:r>
      <w:r w:rsidR="003D4B9B" w:rsidRPr="00EA6560">
        <w:rPr>
          <w:rFonts w:ascii="Arial" w:hAnsi="Arial" w:cs="Arial"/>
        </w:rPr>
        <w:t>eq</w:t>
      </w:r>
      <w:r w:rsidR="00F40116" w:rsidRPr="00EA6560">
        <w:rPr>
          <w:rFonts w:ascii="Arial" w:hAnsi="Arial" w:cs="Arial"/>
        </w:rPr>
        <w:t>. Representative result from one patient is shown</w:t>
      </w:r>
      <w:r w:rsidR="00F14C4E" w:rsidRPr="00EA6560">
        <w:rPr>
          <w:rFonts w:ascii="Arial" w:hAnsi="Arial" w:cs="Arial"/>
        </w:rPr>
        <w:t xml:space="preserve"> as snapshot of Integrative Genomic Viewer</w:t>
      </w:r>
      <w:r w:rsidR="00F40116" w:rsidRPr="00EA6560">
        <w:rPr>
          <w:rFonts w:ascii="Arial" w:hAnsi="Arial" w:cs="Arial"/>
        </w:rPr>
        <w:t xml:space="preserve"> (data source:</w:t>
      </w:r>
      <w:r w:rsidR="004574EC" w:rsidRPr="00EA6560">
        <w:rPr>
          <w:rFonts w:ascii="Arial" w:hAnsi="Arial" w:cs="Arial"/>
        </w:rPr>
        <w:t xml:space="preserve"> ChIP-Seq from</w:t>
      </w:r>
      <w:r w:rsidR="00F40116" w:rsidRPr="00EA6560">
        <w:rPr>
          <w:rFonts w:ascii="Arial" w:hAnsi="Arial" w:cs="Arial"/>
        </w:rPr>
        <w:t xml:space="preserve"> GEO GSE75597).</w:t>
      </w:r>
    </w:p>
    <w:p w:rsidR="00F40116" w:rsidRPr="00EA6560" w:rsidRDefault="00CD024F" w:rsidP="00CA3964">
      <w:pPr>
        <w:snapToGrid w:val="0"/>
        <w:spacing w:after="0" w:line="240" w:lineRule="auto"/>
        <w:rPr>
          <w:rFonts w:ascii="Arial" w:hAnsi="Arial" w:cs="Arial"/>
        </w:rPr>
      </w:pPr>
      <w:r w:rsidRPr="00EA6560">
        <w:rPr>
          <w:rFonts w:ascii="Arial" w:hAnsi="Arial" w:cs="Arial"/>
          <w:b/>
        </w:rPr>
        <w:t>g</w:t>
      </w:r>
      <w:r w:rsidR="00F40116" w:rsidRPr="00EA6560">
        <w:rPr>
          <w:rFonts w:ascii="Arial" w:hAnsi="Arial" w:cs="Arial"/>
          <w:b/>
        </w:rPr>
        <w:t>.</w:t>
      </w:r>
      <w:r w:rsidR="00F40116" w:rsidRPr="00EA6560">
        <w:rPr>
          <w:rFonts w:ascii="Arial" w:hAnsi="Arial" w:cs="Arial"/>
        </w:rPr>
        <w:t xml:space="preserve"> MLL3 enrichment on MAP1LC3B promoter was analyzed with ChIP followed by realtime PCR in control and KDM6A-KD Caki-1 cells. Error bars denote standard deviation of three technical replicates. P values were calculated from Student's t-test.</w:t>
      </w:r>
    </w:p>
    <w:p w:rsidR="00524F4A" w:rsidRPr="00EA6560" w:rsidRDefault="00524F4A" w:rsidP="007C744A">
      <w:pPr>
        <w:spacing w:after="0" w:line="240" w:lineRule="auto"/>
      </w:pPr>
    </w:p>
    <w:sectPr w:rsidR="00524F4A" w:rsidRPr="00EA6560" w:rsidSect="004D29AF">
      <w:pgSz w:w="11907" w:h="16840" w:code="9"/>
      <w:pgMar w:top="1440" w:right="1892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0DB" w:rsidRDefault="008E30DB" w:rsidP="00524F4A">
      <w:pPr>
        <w:spacing w:after="0" w:line="240" w:lineRule="auto"/>
      </w:pPr>
      <w:r>
        <w:separator/>
      </w:r>
    </w:p>
  </w:endnote>
  <w:endnote w:type="continuationSeparator" w:id="0">
    <w:p w:rsidR="008E30DB" w:rsidRDefault="008E30DB" w:rsidP="00524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0DB" w:rsidRDefault="008E30DB" w:rsidP="00524F4A">
      <w:pPr>
        <w:spacing w:after="0" w:line="240" w:lineRule="auto"/>
      </w:pPr>
      <w:r>
        <w:separator/>
      </w:r>
    </w:p>
  </w:footnote>
  <w:footnote w:type="continuationSeparator" w:id="0">
    <w:p w:rsidR="008E30DB" w:rsidRDefault="008E30DB" w:rsidP="00524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6C3"/>
    <w:rsid w:val="000062DB"/>
    <w:rsid w:val="0001658E"/>
    <w:rsid w:val="000239FE"/>
    <w:rsid w:val="00024D8D"/>
    <w:rsid w:val="000872E7"/>
    <w:rsid w:val="000B49F5"/>
    <w:rsid w:val="000C2457"/>
    <w:rsid w:val="000C41A9"/>
    <w:rsid w:val="000C4EC5"/>
    <w:rsid w:val="000D4EBB"/>
    <w:rsid w:val="000F65B9"/>
    <w:rsid w:val="00103115"/>
    <w:rsid w:val="00142350"/>
    <w:rsid w:val="00161187"/>
    <w:rsid w:val="00195B02"/>
    <w:rsid w:val="001C6A44"/>
    <w:rsid w:val="001D7BAC"/>
    <w:rsid w:val="002536A1"/>
    <w:rsid w:val="002A0ECD"/>
    <w:rsid w:val="002D261C"/>
    <w:rsid w:val="002F3044"/>
    <w:rsid w:val="002F3472"/>
    <w:rsid w:val="0030051A"/>
    <w:rsid w:val="0030267E"/>
    <w:rsid w:val="00306A6D"/>
    <w:rsid w:val="00387C8F"/>
    <w:rsid w:val="003A0924"/>
    <w:rsid w:val="003A6B45"/>
    <w:rsid w:val="003B5747"/>
    <w:rsid w:val="003C3235"/>
    <w:rsid w:val="003D418B"/>
    <w:rsid w:val="003D4B9B"/>
    <w:rsid w:val="00404635"/>
    <w:rsid w:val="0040683D"/>
    <w:rsid w:val="00412762"/>
    <w:rsid w:val="004133D5"/>
    <w:rsid w:val="0042009D"/>
    <w:rsid w:val="004272F2"/>
    <w:rsid w:val="00433379"/>
    <w:rsid w:val="00436750"/>
    <w:rsid w:val="00450386"/>
    <w:rsid w:val="004574EC"/>
    <w:rsid w:val="00466FDC"/>
    <w:rsid w:val="004707AC"/>
    <w:rsid w:val="00490D7D"/>
    <w:rsid w:val="004A16CE"/>
    <w:rsid w:val="004B2647"/>
    <w:rsid w:val="004D29AF"/>
    <w:rsid w:val="004F6844"/>
    <w:rsid w:val="005106A4"/>
    <w:rsid w:val="00524F4A"/>
    <w:rsid w:val="00562F06"/>
    <w:rsid w:val="005662A4"/>
    <w:rsid w:val="00566384"/>
    <w:rsid w:val="00571072"/>
    <w:rsid w:val="00587FAA"/>
    <w:rsid w:val="00596196"/>
    <w:rsid w:val="005A04B2"/>
    <w:rsid w:val="006110D4"/>
    <w:rsid w:val="00626100"/>
    <w:rsid w:val="00626223"/>
    <w:rsid w:val="00636423"/>
    <w:rsid w:val="00670F64"/>
    <w:rsid w:val="006C52AC"/>
    <w:rsid w:val="00705998"/>
    <w:rsid w:val="00736202"/>
    <w:rsid w:val="00736AEA"/>
    <w:rsid w:val="00760E51"/>
    <w:rsid w:val="007833C8"/>
    <w:rsid w:val="007B25DD"/>
    <w:rsid w:val="007C744A"/>
    <w:rsid w:val="007E1C4F"/>
    <w:rsid w:val="007E74F7"/>
    <w:rsid w:val="007F7059"/>
    <w:rsid w:val="0081069F"/>
    <w:rsid w:val="00823650"/>
    <w:rsid w:val="00827100"/>
    <w:rsid w:val="0084692C"/>
    <w:rsid w:val="0085292B"/>
    <w:rsid w:val="008A100E"/>
    <w:rsid w:val="008B4BC7"/>
    <w:rsid w:val="008E30DB"/>
    <w:rsid w:val="008E3B21"/>
    <w:rsid w:val="009A124D"/>
    <w:rsid w:val="009D3798"/>
    <w:rsid w:val="009F0D9E"/>
    <w:rsid w:val="00A02A55"/>
    <w:rsid w:val="00A02C09"/>
    <w:rsid w:val="00A319E2"/>
    <w:rsid w:val="00A32D76"/>
    <w:rsid w:val="00A74EC8"/>
    <w:rsid w:val="00A77EC1"/>
    <w:rsid w:val="00A843AA"/>
    <w:rsid w:val="00A91901"/>
    <w:rsid w:val="00AA30F5"/>
    <w:rsid w:val="00B54F81"/>
    <w:rsid w:val="00BC7230"/>
    <w:rsid w:val="00BE18E2"/>
    <w:rsid w:val="00BF204E"/>
    <w:rsid w:val="00C144FE"/>
    <w:rsid w:val="00C1674B"/>
    <w:rsid w:val="00C17175"/>
    <w:rsid w:val="00C20901"/>
    <w:rsid w:val="00C220A0"/>
    <w:rsid w:val="00C73C3B"/>
    <w:rsid w:val="00C81693"/>
    <w:rsid w:val="00C83AE4"/>
    <w:rsid w:val="00CA3964"/>
    <w:rsid w:val="00CA4239"/>
    <w:rsid w:val="00CB46C3"/>
    <w:rsid w:val="00CD024F"/>
    <w:rsid w:val="00CD20A7"/>
    <w:rsid w:val="00CF15A4"/>
    <w:rsid w:val="00CF4F63"/>
    <w:rsid w:val="00D00C0B"/>
    <w:rsid w:val="00D93488"/>
    <w:rsid w:val="00DA3F22"/>
    <w:rsid w:val="00DC72DA"/>
    <w:rsid w:val="00DE094B"/>
    <w:rsid w:val="00E20400"/>
    <w:rsid w:val="00E23E8F"/>
    <w:rsid w:val="00E35A61"/>
    <w:rsid w:val="00E50782"/>
    <w:rsid w:val="00E563C9"/>
    <w:rsid w:val="00E85BA0"/>
    <w:rsid w:val="00EA0C4B"/>
    <w:rsid w:val="00EA0E22"/>
    <w:rsid w:val="00EA4753"/>
    <w:rsid w:val="00EA6560"/>
    <w:rsid w:val="00EC0AC1"/>
    <w:rsid w:val="00EC6836"/>
    <w:rsid w:val="00ED51F7"/>
    <w:rsid w:val="00EE7BA0"/>
    <w:rsid w:val="00F04369"/>
    <w:rsid w:val="00F14C4E"/>
    <w:rsid w:val="00F220DA"/>
    <w:rsid w:val="00F40116"/>
    <w:rsid w:val="00F64B80"/>
    <w:rsid w:val="00FC6A0E"/>
    <w:rsid w:val="00FE62CB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B847E"/>
  <w15:chartTrackingRefBased/>
  <w15:docId w15:val="{D373B4A1-1425-4183-B6D6-B93F0BB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F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4F4A"/>
  </w:style>
  <w:style w:type="paragraph" w:styleId="a5">
    <w:name w:val="footer"/>
    <w:basedOn w:val="a"/>
    <w:link w:val="a6"/>
    <w:uiPriority w:val="99"/>
    <w:unhideWhenUsed/>
    <w:rsid w:val="00524F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4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4</Pages>
  <Words>1669</Words>
  <Characters>9519</Characters>
  <Application>Microsoft Office Word</Application>
  <DocSecurity>0</DocSecurity>
  <Lines>79</Lines>
  <Paragraphs>22</Paragraphs>
  <ScaleCrop>false</ScaleCrop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ong Sun</dc:creator>
  <cp:keywords/>
  <dc:description/>
  <cp:lastModifiedBy>Lidong Sun</cp:lastModifiedBy>
  <cp:revision>154</cp:revision>
  <dcterms:created xsi:type="dcterms:W3CDTF">2023-02-14T05:16:00Z</dcterms:created>
  <dcterms:modified xsi:type="dcterms:W3CDTF">2023-03-15T18:24:00Z</dcterms:modified>
</cp:coreProperties>
</file>